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FFF85" w14:textId="77777777" w:rsidR="00AE410C" w:rsidRPr="00B375E2" w:rsidRDefault="00AE410C" w:rsidP="00AE4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Yu et al. </w:t>
      </w:r>
      <w:r w:rsidRPr="00B375E2">
        <w:rPr>
          <w:rFonts w:ascii="Arial" w:hAnsi="Arial" w:cs="Arial"/>
          <w:b/>
          <w:bCs/>
        </w:rPr>
        <w:t xml:space="preserve">Supplemental Material </w:t>
      </w:r>
    </w:p>
    <w:p w14:paraId="4C7A7E56" w14:textId="77777777" w:rsidR="00AE410C" w:rsidRDefault="00AE410C" w:rsidP="00AE410C">
      <w:pPr>
        <w:rPr>
          <w:rFonts w:ascii="Arial" w:hAnsi="Arial" w:cs="Arial"/>
          <w:i/>
          <w:iCs/>
        </w:rPr>
      </w:pPr>
    </w:p>
    <w:p w14:paraId="124D8E19" w14:textId="77777777" w:rsidR="00AE410C" w:rsidRPr="007C0397" w:rsidRDefault="00AE410C" w:rsidP="00AE410C">
      <w:pPr>
        <w:rPr>
          <w:rFonts w:ascii="Arial" w:hAnsi="Arial" w:cs="Arial"/>
          <w:b/>
          <w:bCs/>
        </w:rPr>
      </w:pPr>
      <w:r w:rsidRPr="007C0397">
        <w:rPr>
          <w:rFonts w:ascii="Arial" w:hAnsi="Arial" w:cs="Arial"/>
          <w:b/>
          <w:bCs/>
        </w:rPr>
        <w:t xml:space="preserve">Evading native restriction-modification systems improves electroporation efficiency of the methanotroph, </w:t>
      </w:r>
      <w:r w:rsidRPr="007C0397">
        <w:rPr>
          <w:rFonts w:ascii="Arial" w:hAnsi="Arial" w:cs="Arial"/>
          <w:b/>
          <w:bCs/>
          <w:i/>
          <w:iCs/>
        </w:rPr>
        <w:t>Methylococcus capsulatus</w:t>
      </w:r>
      <w:r w:rsidRPr="007C0397">
        <w:rPr>
          <w:rFonts w:ascii="Arial" w:hAnsi="Arial" w:cs="Arial"/>
          <w:b/>
          <w:bCs/>
        </w:rPr>
        <w:t xml:space="preserve"> Bath.</w:t>
      </w:r>
    </w:p>
    <w:p w14:paraId="44511B4A" w14:textId="77777777" w:rsidR="00AE410C" w:rsidRDefault="00AE410C" w:rsidP="00AE410C">
      <w:pPr>
        <w:rPr>
          <w:rFonts w:ascii="Arial" w:hAnsi="Arial" w:cs="Arial"/>
        </w:rPr>
      </w:pPr>
    </w:p>
    <w:p w14:paraId="7690C749" w14:textId="77777777" w:rsidR="00AE410C" w:rsidRDefault="00AE410C" w:rsidP="00AE410C">
      <w:pPr>
        <w:rPr>
          <w:rFonts w:ascii="Arial" w:hAnsi="Arial" w:cs="Arial"/>
        </w:rPr>
      </w:pPr>
    </w:p>
    <w:p w14:paraId="2B3A40D2" w14:textId="77777777" w:rsidR="00AE410C" w:rsidRDefault="00AE410C" w:rsidP="00AE410C">
      <w:pPr>
        <w:jc w:val="center"/>
      </w:pPr>
    </w:p>
    <w:p w14:paraId="74D57128" w14:textId="77777777" w:rsidR="00AE410C" w:rsidRDefault="00AE410C" w:rsidP="00AE410C">
      <w:pPr>
        <w:rPr>
          <w:rFonts w:ascii="Arial" w:hAnsi="Arial" w:cs="Arial"/>
        </w:rPr>
      </w:pPr>
    </w:p>
    <w:p w14:paraId="3B630690" w14:textId="77777777" w:rsidR="00AE410C" w:rsidRDefault="00AE410C" w:rsidP="00AE410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br/>
      </w: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E069FDC" wp14:editId="5F2FA4CB">
            <wp:extent cx="2344065" cy="3073079"/>
            <wp:effectExtent l="0" t="0" r="0" b="0"/>
            <wp:docPr id="732383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383895" name="Picture 7323838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2010" cy="308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</w:p>
    <w:p w14:paraId="60FFA60A" w14:textId="77777777" w:rsidR="00AE410C" w:rsidRDefault="00AE410C" w:rsidP="00AE410C">
      <w:pPr>
        <w:pStyle w:val="Caption"/>
        <w:rPr>
          <w:rFonts w:ascii="Arial" w:eastAsia="Arial" w:hAnsi="Arial" w:cs="Arial"/>
          <w:i w:val="0"/>
          <w:iCs w:val="0"/>
          <w:sz w:val="20"/>
          <w:szCs w:val="20"/>
        </w:rPr>
      </w:pPr>
      <w:r w:rsidRPr="00E96A50">
        <w:rPr>
          <w:rFonts w:ascii="Arial" w:hAnsi="Arial" w:cs="Arial"/>
          <w:b/>
          <w:bCs/>
          <w:i w:val="0"/>
          <w:iCs w:val="0"/>
          <w:sz w:val="20"/>
          <w:szCs w:val="20"/>
        </w:rPr>
        <w:t>Figure S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1</w:t>
      </w:r>
      <w:r w:rsidRPr="00E96A50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Enhanced t</w:t>
      </w:r>
      <w:r w:rsidRPr="00E96A50">
        <w:rPr>
          <w:rFonts w:ascii="Arial" w:hAnsi="Arial" w:cs="Arial"/>
          <w:b/>
          <w:bCs/>
          <w:i w:val="0"/>
          <w:iCs w:val="0"/>
          <w:sz w:val="20"/>
          <w:szCs w:val="20"/>
        </w:rPr>
        <w:t>ransformation of methylated pBBR1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MCS</w:t>
      </w:r>
      <w:r w:rsidRPr="00E96A50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-5 into </w:t>
      </w:r>
      <w:r w:rsidRPr="001C5571">
        <w:rPr>
          <w:rFonts w:ascii="Arial" w:hAnsi="Arial" w:cs="Arial"/>
          <w:b/>
          <w:bCs/>
          <w:sz w:val="20"/>
          <w:szCs w:val="20"/>
        </w:rPr>
        <w:t>M. capsulatus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E96A50">
        <w:rPr>
          <w:rFonts w:ascii="Arial" w:hAnsi="Arial" w:cs="Arial"/>
          <w:i w:val="0"/>
          <w:iCs w:val="0"/>
          <w:sz w:val="20"/>
          <w:szCs w:val="20"/>
        </w:rPr>
        <w:t>Relative transformatio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efficiency of pBBR1MCS-5 plasmid isolated from AG15194 with induced methyltransferase expression (+) or plasmid isolated from DH10B </w:t>
      </w:r>
      <w:r w:rsidRPr="009D4059">
        <w:rPr>
          <w:rFonts w:ascii="Arial" w:hAnsi="Arial" w:cs="Arial"/>
          <w:sz w:val="20"/>
          <w:szCs w:val="20"/>
        </w:rPr>
        <w:t>E. coli</w:t>
      </w:r>
      <w:r>
        <w:rPr>
          <w:rFonts w:ascii="Arial" w:hAnsi="Arial" w:cs="Arial"/>
          <w:i w:val="0"/>
          <w:iCs w:val="0"/>
          <w:sz w:val="20"/>
          <w:szCs w:val="20"/>
        </w:rPr>
        <w:t>.</w:t>
      </w:r>
      <w:r w:rsidRPr="00EA3F32"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>
        <w:rPr>
          <w:rFonts w:ascii="Arial" w:hAnsi="Arial" w:cs="Arial"/>
          <w:i w:val="0"/>
          <w:iCs w:val="0"/>
          <w:sz w:val="20"/>
          <w:szCs w:val="20"/>
        </w:rPr>
        <w:t>The data represents the</w:t>
      </w:r>
      <w:r w:rsidRPr="00CD4A33">
        <w:rPr>
          <w:rFonts w:ascii="Arial" w:hAnsi="Arial" w:cs="Arial"/>
          <w:i w:val="0"/>
          <w:iCs w:val="0"/>
          <w:sz w:val="20"/>
          <w:szCs w:val="20"/>
        </w:rPr>
        <w:t xml:space="preserve"> mean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CD4A33">
        <w:rPr>
          <w:rFonts w:ascii="Arial" w:hAnsi="Arial" w:cs="Arial"/>
          <w:i w:val="0"/>
          <w:iCs w:val="0"/>
          <w:sz w:val="20"/>
          <w:szCs w:val="20"/>
        </w:rPr>
        <w:t>±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CD4A33">
        <w:rPr>
          <w:rFonts w:ascii="Arial" w:hAnsi="Arial" w:cs="Arial"/>
          <w:i w:val="0"/>
          <w:iCs w:val="0"/>
          <w:sz w:val="20"/>
          <w:szCs w:val="20"/>
        </w:rPr>
        <w:t>SEM from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CD4A33">
        <w:rPr>
          <w:rFonts w:ascii="Arial" w:hAnsi="Arial" w:cs="Arial"/>
          <w:i w:val="0"/>
          <w:iCs w:val="0"/>
          <w:sz w:val="20"/>
          <w:szCs w:val="20"/>
        </w:rPr>
        <w:t>two independent experiments (n=</w:t>
      </w:r>
      <w:r>
        <w:rPr>
          <w:rFonts w:ascii="Arial" w:hAnsi="Arial" w:cs="Arial"/>
          <w:i w:val="0"/>
          <w:iCs w:val="0"/>
          <w:sz w:val="20"/>
          <w:szCs w:val="20"/>
        </w:rPr>
        <w:t>4</w:t>
      </w:r>
      <w:r w:rsidRPr="00CD4A33">
        <w:rPr>
          <w:rFonts w:ascii="Arial" w:hAnsi="Arial" w:cs="Arial"/>
          <w:i w:val="0"/>
          <w:iCs w:val="0"/>
          <w:sz w:val="20"/>
          <w:szCs w:val="20"/>
        </w:rPr>
        <w:t>).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CD4A33">
        <w:rPr>
          <w:rFonts w:ascii="Segoe UI Symbol" w:hAnsi="Segoe UI Symbol" w:cs="Segoe UI Symbol"/>
          <w:i w:val="0"/>
          <w:iCs w:val="0"/>
          <w:sz w:val="20"/>
          <w:szCs w:val="20"/>
        </w:rPr>
        <w:t>✱✱✱</w:t>
      </w:r>
      <w:r w:rsidRPr="00CD4A33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 ≤ </w:t>
      </w:r>
      <w:r w:rsidRPr="00CD4A33">
        <w:rPr>
          <w:rFonts w:ascii="Arial" w:hAnsi="Arial" w:cs="Arial"/>
          <w:i w:val="0"/>
          <w:iCs w:val="0"/>
          <w:sz w:val="20"/>
          <w:szCs w:val="20"/>
        </w:rPr>
        <w:t>0.001.</w:t>
      </w:r>
    </w:p>
    <w:p w14:paraId="4A91C4C5" w14:textId="77777777" w:rsidR="00AE410C" w:rsidRDefault="00AE410C" w:rsidP="00AE41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368C10" w14:textId="77777777" w:rsidR="00AE410C" w:rsidRDefault="00AE410C" w:rsidP="00AE410C">
      <w:pPr>
        <w:rPr>
          <w:rFonts w:ascii="Arial" w:hAnsi="Arial" w:cs="Arial"/>
        </w:rPr>
      </w:pPr>
      <w:bookmarkStart w:id="0" w:name="OLE_LINK3"/>
      <w:r w:rsidRPr="007E6ED0">
        <w:rPr>
          <w:rFonts w:ascii="Arial" w:hAnsi="Arial" w:cs="Arial"/>
          <w:b/>
          <w:bCs/>
        </w:rPr>
        <w:lastRenderedPageBreak/>
        <w:t>Tables S</w:t>
      </w:r>
      <w:r>
        <w:rPr>
          <w:rFonts w:ascii="Arial" w:hAnsi="Arial" w:cs="Arial"/>
          <w:b/>
          <w:bCs/>
        </w:rPr>
        <w:t>1</w:t>
      </w:r>
      <w:r w:rsidRPr="007E6ED0">
        <w:rPr>
          <w:rFonts w:ascii="Arial" w:hAnsi="Arial" w:cs="Arial"/>
          <w:b/>
          <w:bCs/>
        </w:rPr>
        <w:t xml:space="preserve"> and S</w:t>
      </w:r>
      <w:r>
        <w:rPr>
          <w:rFonts w:ascii="Arial" w:hAnsi="Arial" w:cs="Arial"/>
          <w:b/>
          <w:bCs/>
        </w:rPr>
        <w:t>2</w:t>
      </w:r>
      <w:r w:rsidRPr="007E6ED0">
        <w:rPr>
          <w:rFonts w:ascii="Arial" w:hAnsi="Arial" w:cs="Arial"/>
          <w:b/>
          <w:bCs/>
        </w:rPr>
        <w:t>. sgRNA target sequence mapping read counts.</w:t>
      </w:r>
      <w:r>
        <w:rPr>
          <w:rFonts w:ascii="Arial" w:hAnsi="Arial" w:cs="Arial"/>
        </w:rPr>
        <w:t xml:space="preserve"> Excel file</w:t>
      </w:r>
      <w:bookmarkEnd w:id="0"/>
      <w:r>
        <w:rPr>
          <w:rFonts w:ascii="Arial" w:hAnsi="Arial" w:cs="Arial"/>
        </w:rPr>
        <w:br w:type="page"/>
      </w:r>
    </w:p>
    <w:p w14:paraId="28A81B21" w14:textId="77777777" w:rsidR="00AE410C" w:rsidRPr="007E6ED0" w:rsidRDefault="00AE410C" w:rsidP="00AE410C">
      <w:pPr>
        <w:rPr>
          <w:rFonts w:ascii="Arial" w:hAnsi="Arial" w:cs="Arial"/>
          <w:b/>
          <w:bCs/>
        </w:rPr>
      </w:pPr>
      <w:r w:rsidRPr="007E6ED0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7E6ED0">
        <w:rPr>
          <w:rFonts w:ascii="Arial" w:hAnsi="Arial" w:cs="Arial"/>
          <w:b/>
          <w:bCs/>
        </w:rPr>
        <w:t>. Electroporation-based genome-wide sgRNA library parameters</w:t>
      </w:r>
      <w:r>
        <w:rPr>
          <w:rFonts w:ascii="Arial" w:hAnsi="Arial" w:cs="Arial"/>
          <w:b/>
          <w:bCs/>
        </w:rPr>
        <w:t>.</w:t>
      </w:r>
      <w:r w:rsidRPr="007E6ED0">
        <w:rPr>
          <w:rFonts w:ascii="Arial" w:hAnsi="Arial" w:cs="Arial"/>
          <w:b/>
          <w:bCs/>
        </w:rPr>
        <w:t xml:space="preserve"> </w:t>
      </w:r>
    </w:p>
    <w:p w14:paraId="5425883F" w14:textId="77777777" w:rsidR="00AE410C" w:rsidRDefault="00AE410C" w:rsidP="00AE410C"/>
    <w:tbl>
      <w:tblPr>
        <w:tblW w:w="7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30"/>
        <w:gridCol w:w="2430"/>
      </w:tblGrid>
      <w:tr w:rsidR="00AE410C" w:rsidRPr="001159B3" w14:paraId="36AD2F75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8A8C3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zed sgRNA library siz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F0C70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,798</w:t>
            </w:r>
          </w:p>
        </w:tc>
      </w:tr>
      <w:tr w:rsidR="00AE410C" w:rsidRPr="001159B3" w14:paraId="155540A5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25E44" w14:textId="77777777" w:rsidR="00AE410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 w:rsidRPr="002F3189">
              <w:rPr>
                <w:rFonts w:ascii="Arial" w:hAnsi="Arial" w:cs="Arial"/>
                <w:i/>
                <w:iCs/>
                <w:sz w:val="22"/>
                <w:szCs w:val="22"/>
              </w:rPr>
              <w:t>M. capsulatus</w:t>
            </w:r>
            <w:r>
              <w:rPr>
                <w:rFonts w:ascii="Arial" w:hAnsi="Arial" w:cs="Arial"/>
                <w:sz w:val="22"/>
                <w:szCs w:val="22"/>
              </w:rPr>
              <w:t xml:space="preserve"> transformant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72A79" w14:textId="77777777" w:rsidR="00AE410C" w:rsidRPr="004367EA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4367EA">
              <w:rPr>
                <w:rFonts w:ascii="Arial" w:eastAsia="Arial" w:hAnsi="Arial" w:cs="Arial"/>
                <w:sz w:val="22"/>
                <w:szCs w:val="22"/>
              </w:rPr>
              <w:t>70,000</w:t>
            </w:r>
          </w:p>
        </w:tc>
      </w:tr>
      <w:tr w:rsidR="00AE410C" w:rsidRPr="001159B3" w14:paraId="5596B84A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DC7DF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1159B3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>
              <w:rPr>
                <w:rFonts w:ascii="Arial" w:hAnsi="Arial" w:cs="Arial"/>
                <w:sz w:val="22"/>
                <w:szCs w:val="22"/>
              </w:rPr>
              <w:t xml:space="preserve">ONT sgRNA sequence </w:t>
            </w:r>
            <w:r w:rsidRPr="001159B3">
              <w:rPr>
                <w:rFonts w:ascii="Arial" w:hAnsi="Arial" w:cs="Arial"/>
                <w:sz w:val="22"/>
                <w:szCs w:val="22"/>
              </w:rPr>
              <w:t xml:space="preserve">reads </w:t>
            </w:r>
            <w:r>
              <w:rPr>
                <w:rFonts w:ascii="Arial" w:hAnsi="Arial" w:cs="Arial"/>
                <w:sz w:val="22"/>
                <w:szCs w:val="22"/>
              </w:rPr>
              <w:t>(Q &gt; 1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965E3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5,506</w:t>
            </w:r>
          </w:p>
        </w:tc>
      </w:tr>
      <w:tr w:rsidR="00AE410C" w:rsidRPr="001159B3" w14:paraId="2023BD5D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8E559" w14:textId="77777777" w:rsidR="00AE410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ONT sgRNA sequence </w:t>
            </w:r>
            <w:r w:rsidRPr="001159B3">
              <w:rPr>
                <w:rFonts w:ascii="Arial" w:hAnsi="Arial" w:cs="Arial"/>
                <w:sz w:val="22"/>
                <w:szCs w:val="22"/>
              </w:rPr>
              <w:t>reads</w:t>
            </w:r>
            <w:r>
              <w:rPr>
                <w:rFonts w:ascii="Arial" w:hAnsi="Arial" w:cs="Arial"/>
                <w:sz w:val="22"/>
                <w:szCs w:val="22"/>
              </w:rPr>
              <w:t xml:space="preserve"> after filterin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3417A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,891</w:t>
            </w:r>
          </w:p>
        </w:tc>
      </w:tr>
      <w:tr w:rsidR="00AE410C" w:rsidRPr="001159B3" w14:paraId="0FDB7A8A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45CAC" w14:textId="77777777" w:rsidR="00AE410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extracted sgRNA target sequenc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3FBB1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,822</w:t>
            </w:r>
          </w:p>
        </w:tc>
      </w:tr>
      <w:tr w:rsidR="00AE410C" w:rsidRPr="001159B3" w14:paraId="4CFCFFB1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8AD50" w14:textId="77777777" w:rsidR="00AE410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tracted </w:t>
            </w:r>
            <w:r w:rsidRPr="001159B3">
              <w:rPr>
                <w:rFonts w:ascii="Arial" w:hAnsi="Arial" w:cs="Arial"/>
                <w:sz w:val="22"/>
                <w:szCs w:val="22"/>
              </w:rPr>
              <w:t>sgRNA</w:t>
            </w:r>
            <w:r>
              <w:rPr>
                <w:rFonts w:ascii="Arial" w:hAnsi="Arial" w:cs="Arial"/>
                <w:sz w:val="22"/>
                <w:szCs w:val="22"/>
              </w:rPr>
              <w:t xml:space="preserve"> target sequences mapped to synthetic sgRNA librar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DC434" w14:textId="77777777" w:rsidR="00AE410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5,104</w:t>
            </w:r>
          </w:p>
        </w:tc>
      </w:tr>
      <w:tr w:rsidR="00AE410C" w:rsidRPr="001159B3" w14:paraId="67D9E294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A0C6F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OLE_LINK1"/>
            <w:r>
              <w:rPr>
                <w:rFonts w:ascii="Arial" w:hAnsi="Arial" w:cs="Arial"/>
                <w:sz w:val="22"/>
                <w:szCs w:val="22"/>
              </w:rPr>
              <w:t>Unique</w:t>
            </w:r>
            <w:r w:rsidRPr="001159B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extracted </w:t>
            </w:r>
            <w:r w:rsidRPr="001159B3">
              <w:rPr>
                <w:rFonts w:ascii="Arial" w:hAnsi="Arial" w:cs="Arial"/>
                <w:sz w:val="22"/>
                <w:szCs w:val="22"/>
              </w:rPr>
              <w:t>sgRNA</w:t>
            </w:r>
            <w:r>
              <w:rPr>
                <w:rFonts w:ascii="Arial" w:hAnsi="Arial" w:cs="Arial"/>
                <w:sz w:val="22"/>
                <w:szCs w:val="22"/>
              </w:rPr>
              <w:t xml:space="preserve"> target sequences mapped to synthetic sgRNA library</w:t>
            </w:r>
            <w:bookmarkEnd w:id="1"/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BBDB7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419</w:t>
            </w:r>
          </w:p>
        </w:tc>
      </w:tr>
      <w:tr w:rsidR="00AE410C" w:rsidRPr="001159B3" w14:paraId="084FB5BC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64473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1159B3">
              <w:rPr>
                <w:rFonts w:ascii="Arial" w:hAnsi="Arial" w:cs="Arial"/>
                <w:sz w:val="22"/>
                <w:szCs w:val="22"/>
              </w:rPr>
              <w:t>sgRNA</w:t>
            </w:r>
            <w:r>
              <w:rPr>
                <w:rFonts w:ascii="Arial" w:hAnsi="Arial" w:cs="Arial"/>
                <w:sz w:val="22"/>
                <w:szCs w:val="22"/>
              </w:rPr>
              <w:t xml:space="preserve"> library</w:t>
            </w:r>
            <w:r w:rsidRPr="001159B3">
              <w:rPr>
                <w:rFonts w:ascii="Arial" w:hAnsi="Arial" w:cs="Arial"/>
                <w:sz w:val="22"/>
                <w:szCs w:val="22"/>
              </w:rPr>
              <w:t xml:space="preserve"> coverage 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CACD8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  <w:r w:rsidRPr="001159B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1159B3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AE410C" w:rsidRPr="001159B3" w14:paraId="54606CFF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BA9E9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305706">
              <w:rPr>
                <w:rFonts w:ascii="Arial" w:hAnsi="Arial" w:cs="Arial"/>
                <w:i/>
                <w:iCs/>
                <w:sz w:val="22"/>
                <w:szCs w:val="22"/>
              </w:rPr>
              <w:t>M. capsulatus</w:t>
            </w:r>
            <w:r>
              <w:rPr>
                <w:rFonts w:ascii="Arial" w:hAnsi="Arial" w:cs="Arial"/>
                <w:sz w:val="22"/>
                <w:szCs w:val="22"/>
              </w:rPr>
              <w:t xml:space="preserve"> coding DNA sequenc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24DD2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022</w:t>
            </w:r>
          </w:p>
        </w:tc>
      </w:tr>
      <w:tr w:rsidR="00AE410C" w:rsidRPr="001159B3" w14:paraId="6FF780C8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24848" w14:textId="77777777" w:rsidR="00AE410C" w:rsidRPr="00305706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s with at least 1 mapped extracted sgRNA target sequenc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BBD3D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87</w:t>
            </w:r>
          </w:p>
        </w:tc>
      </w:tr>
      <w:tr w:rsidR="00AE410C" w:rsidRPr="001159B3" w14:paraId="1373B731" w14:textId="77777777" w:rsidTr="007725C0">
        <w:trPr>
          <w:trHeight w:val="323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47EA2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1159B3">
              <w:rPr>
                <w:rFonts w:ascii="Arial" w:hAnsi="Arial" w:cs="Arial"/>
                <w:sz w:val="22"/>
                <w:szCs w:val="22"/>
              </w:rPr>
              <w:t>Genome coverag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AB7A2" w14:textId="77777777" w:rsidR="00AE410C" w:rsidRPr="001159B3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1159B3">
              <w:rPr>
                <w:rFonts w:ascii="Arial" w:hAnsi="Arial" w:cs="Arial"/>
                <w:sz w:val="22"/>
                <w:szCs w:val="22"/>
              </w:rPr>
              <w:t>99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1159B3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</w:tbl>
    <w:p w14:paraId="594797A9" w14:textId="77777777" w:rsidR="00AE410C" w:rsidRDefault="00AE410C" w:rsidP="00AE410C">
      <w:pPr>
        <w:rPr>
          <w:rFonts w:ascii="Arial" w:hAnsi="Arial" w:cs="Arial"/>
        </w:rPr>
      </w:pPr>
    </w:p>
    <w:p w14:paraId="2A920576" w14:textId="77777777" w:rsidR="00AE410C" w:rsidRDefault="00AE410C" w:rsidP="00AE41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E85C41" w14:textId="77777777" w:rsidR="00AE410C" w:rsidRDefault="00AE410C" w:rsidP="00AE410C">
      <w:pPr>
        <w:rPr>
          <w:rFonts w:ascii="Arial" w:hAnsi="Arial" w:cs="Arial"/>
          <w:b/>
          <w:bCs/>
        </w:rPr>
      </w:pPr>
      <w:r w:rsidRPr="00997A38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4</w:t>
      </w:r>
      <w:r w:rsidRPr="00997A38">
        <w:rPr>
          <w:rFonts w:ascii="Arial" w:hAnsi="Arial" w:cs="Arial"/>
          <w:b/>
          <w:bCs/>
        </w:rPr>
        <w:t>. Strains and plasmids.</w:t>
      </w:r>
    </w:p>
    <w:p w14:paraId="6D898BEB" w14:textId="77777777" w:rsidR="00EB2F9C" w:rsidRPr="00997A38" w:rsidRDefault="00EB2F9C" w:rsidP="00AE410C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230"/>
        <w:gridCol w:w="1705"/>
      </w:tblGrid>
      <w:tr w:rsidR="00AE410C" w:rsidRPr="00AF552B" w14:paraId="629CD8E2" w14:textId="77777777" w:rsidTr="007725C0">
        <w:tc>
          <w:tcPr>
            <w:tcW w:w="3415" w:type="dxa"/>
          </w:tcPr>
          <w:p w14:paraId="73280207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230" w:type="dxa"/>
          </w:tcPr>
          <w:p w14:paraId="60E2AD45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1705" w:type="dxa"/>
          </w:tcPr>
          <w:p w14:paraId="731E0B1A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AE410C" w:rsidRPr="00AF552B" w14:paraId="301E4FB2" w14:textId="77777777" w:rsidTr="007725C0">
        <w:tc>
          <w:tcPr>
            <w:tcW w:w="3415" w:type="dxa"/>
          </w:tcPr>
          <w:p w14:paraId="36393A6E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  <w:tc>
          <w:tcPr>
            <w:tcW w:w="4230" w:type="dxa"/>
          </w:tcPr>
          <w:p w14:paraId="4C83701E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</w:tcPr>
          <w:p w14:paraId="697106CA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410C" w:rsidRPr="00AF552B" w14:paraId="107F0C7D" w14:textId="77777777" w:rsidTr="007725C0">
        <w:tc>
          <w:tcPr>
            <w:tcW w:w="3415" w:type="dxa"/>
          </w:tcPr>
          <w:p w14:paraId="15E4311D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Methylococcus capsulatus</w:t>
            </w:r>
            <w:r w:rsidRPr="00AF552B">
              <w:rPr>
                <w:rFonts w:ascii="Arial" w:hAnsi="Arial" w:cs="Arial"/>
                <w:sz w:val="22"/>
                <w:szCs w:val="22"/>
              </w:rPr>
              <w:t xml:space="preserve"> str. Bath</w:t>
            </w:r>
          </w:p>
        </w:tc>
        <w:tc>
          <w:tcPr>
            <w:tcW w:w="4230" w:type="dxa"/>
          </w:tcPr>
          <w:p w14:paraId="6E3CEA0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Wild type</w:t>
            </w:r>
          </w:p>
        </w:tc>
        <w:tc>
          <w:tcPr>
            <w:tcW w:w="1705" w:type="dxa"/>
          </w:tcPr>
          <w:p w14:paraId="31EA9C68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</w:tr>
      <w:tr w:rsidR="00AE410C" w:rsidRPr="00AF552B" w14:paraId="2CAFC3D7" w14:textId="77777777" w:rsidTr="007725C0">
        <w:tc>
          <w:tcPr>
            <w:tcW w:w="3415" w:type="dxa"/>
          </w:tcPr>
          <w:p w14:paraId="750ECE8E" w14:textId="77777777" w:rsidR="00AE410C" w:rsidRPr="00AF552B" w:rsidRDefault="00AE410C" w:rsidP="007725C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∆MCA0277</w:t>
            </w:r>
          </w:p>
        </w:tc>
        <w:tc>
          <w:tcPr>
            <w:tcW w:w="4230" w:type="dxa"/>
          </w:tcPr>
          <w:p w14:paraId="541711CC" w14:textId="77777777" w:rsidR="00AE410C" w:rsidRPr="00AF552B" w:rsidRDefault="00AE410C" w:rsidP="007725C0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M. capsulatus Bath with knock-out MCA0277</w:t>
            </w:r>
          </w:p>
        </w:tc>
        <w:tc>
          <w:tcPr>
            <w:tcW w:w="1705" w:type="dxa"/>
          </w:tcPr>
          <w:p w14:paraId="1412B4D3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77A93B2A" w14:textId="77777777" w:rsidTr="007725C0">
        <w:tc>
          <w:tcPr>
            <w:tcW w:w="3415" w:type="dxa"/>
          </w:tcPr>
          <w:p w14:paraId="6DF8E9FE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AF552B">
              <w:rPr>
                <w:rFonts w:ascii="Arial" w:hAnsi="Arial" w:cs="Arial"/>
                <w:sz w:val="22"/>
                <w:szCs w:val="22"/>
              </w:rPr>
              <w:t xml:space="preserve"> str. DH10</w:t>
            </w:r>
            <w:r w:rsidRPr="00AF552B">
              <w:rPr>
                <w:rFonts w:ascii="Symbol" w:eastAsia="Symbol" w:hAnsi="Symbol" w:cs="Symbol"/>
                <w:sz w:val="22"/>
                <w:szCs w:val="22"/>
              </w:rPr>
              <w:t>b</w:t>
            </w:r>
          </w:p>
        </w:tc>
        <w:tc>
          <w:tcPr>
            <w:tcW w:w="4230" w:type="dxa"/>
          </w:tcPr>
          <w:p w14:paraId="01359BC8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F- 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mcrA</w:t>
            </w:r>
            <w:proofErr w:type="spellEnd"/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Δ(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mrr-hsdRMS-mcrBC</w:t>
            </w:r>
            <w:proofErr w:type="spellEnd"/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) Φ80</w:t>
            </w:r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lacZΔM15</w:t>
            </w: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Δ</w:t>
            </w:r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lacX74</w:t>
            </w: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</w:t>
            </w:r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recA1 endA1</w:t>
            </w: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</w:t>
            </w:r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araD139</w:t>
            </w: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Δ(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ara</w:t>
            </w:r>
            <w:proofErr w:type="spellEnd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 leu</w:t>
            </w: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) 7697 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galU</w:t>
            </w:r>
            <w:proofErr w:type="spellEnd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galK</w:t>
            </w:r>
            <w:proofErr w:type="spellEnd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rpsL</w:t>
            </w:r>
            <w:proofErr w:type="spellEnd"/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</w:rPr>
              <w:t>nupG</w:t>
            </w:r>
            <w:proofErr w:type="spellEnd"/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λ-</w:t>
            </w:r>
          </w:p>
        </w:tc>
        <w:tc>
          <w:tcPr>
            <w:tcW w:w="1705" w:type="dxa"/>
          </w:tcPr>
          <w:p w14:paraId="00A5E75B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52B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AF552B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</w:tr>
      <w:tr w:rsidR="00AE410C" w:rsidRPr="00AF552B" w14:paraId="380DBBD1" w14:textId="77777777" w:rsidTr="007725C0">
        <w:tc>
          <w:tcPr>
            <w:tcW w:w="3415" w:type="dxa"/>
          </w:tcPr>
          <w:p w14:paraId="324FACEF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AG3525</w:t>
            </w:r>
          </w:p>
        </w:tc>
        <w:tc>
          <w:tcPr>
            <w:tcW w:w="4230" w:type="dxa"/>
          </w:tcPr>
          <w:p w14:paraId="35AA22EB" w14:textId="77777777" w:rsidR="00AE410C" w:rsidRPr="00AF552B" w:rsidRDefault="00AE410C" w:rsidP="007725C0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AF552B">
              <w:rPr>
                <w:rFonts w:ascii="Arial" w:hAnsi="Arial" w:cs="Arial"/>
                <w:sz w:val="22"/>
                <w:szCs w:val="22"/>
              </w:rPr>
              <w:t xml:space="preserve"> WM3188 </w:t>
            </w:r>
            <w:r w:rsidRPr="004A6CAC">
              <w:rPr>
                <w:rFonts w:ascii="Arial" w:hAnsi="Arial" w:cs="Arial"/>
                <w:sz w:val="22"/>
                <w:szCs w:val="22"/>
              </w:rPr>
              <w:t xml:space="preserve"> (DH10B transduced to </w:t>
            </w:r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>leu</w:t>
            </w:r>
            <w:r w:rsidRPr="004A6CAC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4A6CA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>araC</w:t>
            </w:r>
            <w:proofErr w:type="spellEnd"/>
            <w:r w:rsidRPr="004A6CAC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4A6CAC">
              <w:rPr>
                <w:rFonts w:ascii="Arial" w:hAnsi="Arial" w:cs="Arial"/>
                <w:sz w:val="22"/>
                <w:szCs w:val="22"/>
              </w:rPr>
              <w:t xml:space="preserve">) </w:t>
            </w:r>
            <w:proofErr w:type="spellStart"/>
            <w:r w:rsidRPr="004A6CAC">
              <w:rPr>
                <w:rFonts w:ascii="Arial" w:hAnsi="Arial" w:cs="Arial"/>
                <w:sz w:val="22"/>
                <w:szCs w:val="22"/>
              </w:rPr>
              <w:t>Δ</w:t>
            </w:r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>dcm</w:t>
            </w:r>
            <w:proofErr w:type="spellEnd"/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>frt</w:t>
            </w:r>
            <w:proofErr w:type="spellEnd"/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oly-</w:t>
            </w:r>
            <w:proofErr w:type="spellStart"/>
            <w:r w:rsidRPr="004A6CAC">
              <w:rPr>
                <w:rFonts w:ascii="Arial" w:hAnsi="Arial" w:cs="Arial"/>
                <w:i/>
                <w:iCs/>
                <w:sz w:val="22"/>
                <w:szCs w:val="22"/>
              </w:rPr>
              <w:t>att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5" w:type="dxa"/>
          </w:tcPr>
          <w:p w14:paraId="5B0A5FE5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490CB4B7">
              <w:rPr>
                <w:rFonts w:ascii="Arial" w:hAnsi="Arial" w:cs="Arial"/>
                <w:sz w:val="22"/>
                <w:szCs w:val="22"/>
              </w:rPr>
              <w:t>(Riley et al. 2023)</w:t>
            </w:r>
          </w:p>
        </w:tc>
      </w:tr>
      <w:tr w:rsidR="00AE410C" w:rsidRPr="00AF552B" w14:paraId="2D1F7E21" w14:textId="77777777" w:rsidTr="007725C0">
        <w:tc>
          <w:tcPr>
            <w:tcW w:w="3415" w:type="dxa"/>
          </w:tcPr>
          <w:p w14:paraId="01EB22C9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AG15194</w:t>
            </w:r>
          </w:p>
        </w:tc>
        <w:tc>
          <w:tcPr>
            <w:tcW w:w="4230" w:type="dxa"/>
          </w:tcPr>
          <w:p w14:paraId="34A2350A" w14:textId="77777777" w:rsidR="00AE410C" w:rsidRPr="00AF552B" w:rsidRDefault="00AE410C" w:rsidP="007725C0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AF552B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AG3525 with integrated methyltransferases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 xml:space="preserve"> </w:t>
            </w:r>
            <w:r w:rsidRPr="0000041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from pMTV2023, pMTV2025, pMTV2026, and pMTV2027</w:t>
            </w:r>
          </w:p>
        </w:tc>
        <w:tc>
          <w:tcPr>
            <w:tcW w:w="1705" w:type="dxa"/>
          </w:tcPr>
          <w:p w14:paraId="4DD98711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27EB688A" w14:textId="77777777" w:rsidTr="007725C0">
        <w:tc>
          <w:tcPr>
            <w:tcW w:w="3415" w:type="dxa"/>
          </w:tcPr>
          <w:p w14:paraId="2C36817F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lasmids</w:t>
            </w:r>
          </w:p>
        </w:tc>
        <w:tc>
          <w:tcPr>
            <w:tcW w:w="4230" w:type="dxa"/>
          </w:tcPr>
          <w:p w14:paraId="42129FE1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</w:tcPr>
          <w:p w14:paraId="5F8C6429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410C" w:rsidRPr="00AF552B" w14:paraId="66FFAAD3" w14:textId="77777777" w:rsidTr="007725C0">
        <w:tc>
          <w:tcPr>
            <w:tcW w:w="3415" w:type="dxa"/>
          </w:tcPr>
          <w:p w14:paraId="0D164257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</w:t>
            </w:r>
          </w:p>
        </w:tc>
        <w:tc>
          <w:tcPr>
            <w:tcW w:w="4230" w:type="dxa"/>
          </w:tcPr>
          <w:p w14:paraId="371BE447" w14:textId="77B54A8D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F552B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etA</w:t>
            </w:r>
            <w:proofErr w:type="spellEnd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bla</w:t>
            </w:r>
            <w:proofErr w:type="spellEnd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tetR</w:t>
            </w:r>
            <w:proofErr w:type="spellEnd"/>
            <w:r w:rsidRPr="00AF552B">
              <w:rPr>
                <w:rFonts w:ascii="Arial" w:hAnsi="Arial" w:cs="Arial"/>
                <w:sz w:val="22"/>
                <w:szCs w:val="22"/>
              </w:rPr>
              <w:t xml:space="preserve"> CoE1</w:t>
            </w:r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ori</w:t>
            </w:r>
            <w:r w:rsidRPr="00AF552B">
              <w:rPr>
                <w:rFonts w:ascii="Arial" w:hAnsi="Arial" w:cs="Arial"/>
                <w:sz w:val="22"/>
                <w:szCs w:val="22"/>
              </w:rPr>
              <w:t xml:space="preserve"> F1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proofErr w:type="spellEnd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oriT</w:t>
            </w:r>
            <w:proofErr w:type="spellEnd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trfA</w:t>
            </w:r>
            <w:proofErr w:type="spellEnd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ahp</w:t>
            </w:r>
            <w:proofErr w:type="spellEnd"/>
            <w:r w:rsidRPr="00AF552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5" w:type="dxa"/>
          </w:tcPr>
          <w:p w14:paraId="44114E8F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FF6E1D">
              <w:rPr>
                <w:rFonts w:ascii="Arial" w:hAnsi="Arial" w:cs="Arial"/>
                <w:sz w:val="22"/>
                <w:szCs w:val="22"/>
              </w:rPr>
              <w:t>(Henard et al. 2016)</w:t>
            </w:r>
          </w:p>
        </w:tc>
      </w:tr>
      <w:tr w:rsidR="00AE410C" w:rsidRPr="00AF552B" w14:paraId="1F15A8B1" w14:textId="77777777" w:rsidTr="007725C0">
        <w:tc>
          <w:tcPr>
            <w:tcW w:w="3415" w:type="dxa"/>
          </w:tcPr>
          <w:p w14:paraId="7949498C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BR1MCS-5</w:t>
            </w:r>
          </w:p>
        </w:tc>
        <w:tc>
          <w:tcPr>
            <w:tcW w:w="4230" w:type="dxa"/>
          </w:tcPr>
          <w:p w14:paraId="0B978B7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87C0A">
              <w:rPr>
                <w:rFonts w:ascii="Arial" w:hAnsi="Arial" w:cs="Arial"/>
                <w:sz w:val="22"/>
                <w:szCs w:val="22"/>
              </w:rPr>
              <w:t>Mobili</w:t>
            </w:r>
            <w:r>
              <w:rPr>
                <w:rFonts w:ascii="Arial" w:hAnsi="Arial" w:cs="Arial"/>
                <w:sz w:val="22"/>
                <w:szCs w:val="22"/>
              </w:rPr>
              <w:t>z</w:t>
            </w:r>
            <w:r w:rsidRPr="00E87C0A">
              <w:rPr>
                <w:rFonts w:ascii="Arial" w:hAnsi="Arial" w:cs="Arial"/>
                <w:sz w:val="22"/>
                <w:szCs w:val="22"/>
              </w:rPr>
              <w:t xml:space="preserve">ab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road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-host-range </w:t>
            </w:r>
            <w:r w:rsidRPr="00E87C0A">
              <w:rPr>
                <w:rFonts w:ascii="Arial" w:hAnsi="Arial" w:cs="Arial"/>
                <w:sz w:val="22"/>
                <w:szCs w:val="22"/>
              </w:rPr>
              <w:t>shuttle and expression vector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m</w:t>
            </w:r>
            <w:r w:rsidRPr="002F3B40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5" w:type="dxa"/>
          </w:tcPr>
          <w:p w14:paraId="4FCDA3E7" w14:textId="77777777" w:rsidR="00AE410C" w:rsidRPr="00FF6E1D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Kovach et al., 1995)</w:t>
            </w:r>
          </w:p>
        </w:tc>
      </w:tr>
      <w:tr w:rsidR="00AE410C" w:rsidRPr="00AF552B" w14:paraId="0AB3E432" w14:textId="77777777" w:rsidTr="007725C0">
        <w:tc>
          <w:tcPr>
            <w:tcW w:w="3415" w:type="dxa"/>
          </w:tcPr>
          <w:p w14:paraId="1CF544A0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K18mobpheS</w:t>
            </w:r>
          </w:p>
        </w:tc>
        <w:tc>
          <w:tcPr>
            <w:tcW w:w="4230" w:type="dxa"/>
          </w:tcPr>
          <w:p w14:paraId="08567C0E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 xml:space="preserve">Marker exchange mutagenesis suicide plasmid with </w:t>
            </w:r>
            <w:proofErr w:type="spellStart"/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>pheS</w:t>
            </w:r>
            <w:proofErr w:type="spellEnd"/>
            <w:r w:rsidRPr="00AF55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552B">
              <w:rPr>
                <w:rFonts w:ascii="Arial" w:hAnsi="Arial" w:cs="Arial"/>
                <w:sz w:val="22"/>
                <w:szCs w:val="22"/>
              </w:rPr>
              <w:t>counterselectable</w:t>
            </w:r>
            <w:proofErr w:type="spellEnd"/>
            <w:r w:rsidRPr="00AF552B">
              <w:rPr>
                <w:rFonts w:ascii="Arial" w:hAnsi="Arial" w:cs="Arial"/>
                <w:sz w:val="22"/>
                <w:szCs w:val="22"/>
              </w:rPr>
              <w:t xml:space="preserve"> marker</w:t>
            </w:r>
          </w:p>
        </w:tc>
        <w:tc>
          <w:tcPr>
            <w:tcW w:w="1705" w:type="dxa"/>
          </w:tcPr>
          <w:p w14:paraId="78E1D4F6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FF6E1D">
              <w:rPr>
                <w:rFonts w:ascii="Arial" w:hAnsi="Arial" w:cs="Arial"/>
                <w:sz w:val="22"/>
                <w:szCs w:val="22"/>
              </w:rPr>
              <w:t>(Lee et al. 2024)</w:t>
            </w:r>
          </w:p>
        </w:tc>
      </w:tr>
      <w:tr w:rsidR="00AE410C" w:rsidRPr="00AF552B" w14:paraId="56C74736" w14:textId="77777777" w:rsidTr="007725C0">
        <w:tc>
          <w:tcPr>
            <w:tcW w:w="3415" w:type="dxa"/>
          </w:tcPr>
          <w:p w14:paraId="32460B56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K18::int</w:t>
            </w:r>
          </w:p>
        </w:tc>
        <w:tc>
          <w:tcPr>
            <w:tcW w:w="4230" w:type="dxa"/>
          </w:tcPr>
          <w:p w14:paraId="442DAC6C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K18 suicide plasmid with integration cassette for</w:t>
            </w:r>
            <w:r w:rsidRPr="00AF55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. capsulatus</w:t>
            </w:r>
            <w:r w:rsidRPr="00AF552B">
              <w:rPr>
                <w:rFonts w:ascii="Arial" w:hAnsi="Arial" w:cs="Arial"/>
                <w:sz w:val="22"/>
                <w:szCs w:val="22"/>
              </w:rPr>
              <w:t xml:space="preserve"> Bath genome insertion</w:t>
            </w:r>
          </w:p>
        </w:tc>
        <w:tc>
          <w:tcPr>
            <w:tcW w:w="1705" w:type="dxa"/>
          </w:tcPr>
          <w:p w14:paraId="273C7E55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74139603" w14:textId="77777777" w:rsidTr="007725C0">
        <w:tc>
          <w:tcPr>
            <w:tcW w:w="3415" w:type="dxa"/>
          </w:tcPr>
          <w:p w14:paraId="3603D5A2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LAR047</w:t>
            </w:r>
          </w:p>
        </w:tc>
        <w:tc>
          <w:tcPr>
            <w:tcW w:w="4230" w:type="dxa"/>
          </w:tcPr>
          <w:p w14:paraId="4C277AB9" w14:textId="77777777" w:rsidR="00AE410C" w:rsidRPr="00AF552B" w:rsidRDefault="00AE410C" w:rsidP="007725C0">
            <w:pPr>
              <w:tabs>
                <w:tab w:val="left" w:pos="1055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0A74">
              <w:rPr>
                <w:rFonts w:ascii="Arial" w:hAnsi="Arial" w:cs="Arial"/>
                <w:sz w:val="22"/>
                <w:szCs w:val="22"/>
              </w:rPr>
              <w:t>Ap</w:t>
            </w:r>
            <w:r w:rsidRPr="00EB0A7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EB0A74">
              <w:rPr>
                <w:rFonts w:ascii="Arial" w:hAnsi="Arial" w:cs="Arial"/>
                <w:sz w:val="22"/>
                <w:szCs w:val="22"/>
              </w:rPr>
              <w:t>; Temperature sensitive; P</w:t>
            </w:r>
            <w:r w:rsidRPr="00EB0A74">
              <w:rPr>
                <w:rFonts w:ascii="Arial" w:hAnsi="Arial" w:cs="Arial"/>
                <w:sz w:val="22"/>
                <w:szCs w:val="22"/>
                <w:vertAlign w:val="subscript"/>
              </w:rPr>
              <w:t>ENO</w:t>
            </w:r>
            <w:r w:rsidRPr="00EB0A74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6"/>
            </w:r>
            <w:r w:rsidRPr="00EB0A74">
              <w:rPr>
                <w:rFonts w:ascii="Arial" w:hAnsi="Arial" w:cs="Arial"/>
                <w:sz w:val="22"/>
                <w:szCs w:val="22"/>
              </w:rPr>
              <w:t>C31 recombinase</w:t>
            </w:r>
          </w:p>
        </w:tc>
        <w:tc>
          <w:tcPr>
            <w:tcW w:w="1705" w:type="dxa"/>
          </w:tcPr>
          <w:p w14:paraId="219BE101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490CB4B7">
              <w:rPr>
                <w:rFonts w:ascii="Arial" w:hAnsi="Arial" w:cs="Arial"/>
                <w:sz w:val="22"/>
                <w:szCs w:val="22"/>
              </w:rPr>
              <w:t>(Riley et al. 2023)</w:t>
            </w:r>
          </w:p>
        </w:tc>
      </w:tr>
      <w:tr w:rsidR="00AE410C" w:rsidRPr="00AF552B" w14:paraId="59C01E35" w14:textId="77777777" w:rsidTr="007725C0">
        <w:tc>
          <w:tcPr>
            <w:tcW w:w="3415" w:type="dxa"/>
          </w:tcPr>
          <w:p w14:paraId="2E6EE93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LAR051</w:t>
            </w:r>
          </w:p>
        </w:tc>
        <w:tc>
          <w:tcPr>
            <w:tcW w:w="4230" w:type="dxa"/>
          </w:tcPr>
          <w:p w14:paraId="6FF529F5" w14:textId="77777777" w:rsidR="00AE410C" w:rsidRPr="00E96A50" w:rsidRDefault="00AE410C" w:rsidP="007725C0">
            <w:pPr>
              <w:pStyle w:val="NormalWeb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p</w:t>
            </w:r>
            <w:r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; Temperature sensitive; P</w:t>
            </w:r>
            <w:r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BL3 recombinase</w:t>
            </w:r>
          </w:p>
        </w:tc>
        <w:tc>
          <w:tcPr>
            <w:tcW w:w="1705" w:type="dxa"/>
          </w:tcPr>
          <w:p w14:paraId="2B579371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490CB4B7">
              <w:rPr>
                <w:rFonts w:ascii="Arial" w:hAnsi="Arial" w:cs="Arial"/>
                <w:sz w:val="22"/>
                <w:szCs w:val="22"/>
              </w:rPr>
              <w:t>(Riley et al. 2023)</w:t>
            </w:r>
          </w:p>
        </w:tc>
      </w:tr>
      <w:tr w:rsidR="00AE410C" w:rsidRPr="00AF552B" w14:paraId="6BB998C1" w14:textId="77777777" w:rsidTr="007725C0">
        <w:tc>
          <w:tcPr>
            <w:tcW w:w="3415" w:type="dxa"/>
          </w:tcPr>
          <w:p w14:paraId="3A53AE06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LAR0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230" w:type="dxa"/>
          </w:tcPr>
          <w:p w14:paraId="3747DCB2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0A74">
              <w:rPr>
                <w:rFonts w:ascii="Arial" w:hAnsi="Arial" w:cs="Arial"/>
                <w:sz w:val="22"/>
                <w:szCs w:val="22"/>
              </w:rPr>
              <w:t>Ap</w:t>
            </w:r>
            <w:r w:rsidRPr="00EB0A7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EB0A74">
              <w:rPr>
                <w:rFonts w:ascii="Arial" w:hAnsi="Arial" w:cs="Arial"/>
                <w:sz w:val="22"/>
                <w:szCs w:val="22"/>
              </w:rPr>
              <w:t>; Temperature sensitive; P</w:t>
            </w:r>
            <w:r w:rsidRPr="00EB0A74">
              <w:rPr>
                <w:rFonts w:ascii="Arial" w:hAnsi="Arial" w:cs="Arial"/>
                <w:sz w:val="22"/>
                <w:szCs w:val="22"/>
                <w:vertAlign w:val="subscript"/>
              </w:rPr>
              <w:t>ENO</w:t>
            </w:r>
            <w:r w:rsidRPr="00EB0A74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6"/>
            </w:r>
            <w:r w:rsidRPr="00EB0A74">
              <w:rPr>
                <w:rFonts w:ascii="Arial" w:hAnsi="Arial" w:cs="Arial"/>
                <w:sz w:val="22"/>
                <w:szCs w:val="22"/>
              </w:rPr>
              <w:t>K38 recombinase</w:t>
            </w:r>
          </w:p>
        </w:tc>
        <w:tc>
          <w:tcPr>
            <w:tcW w:w="1705" w:type="dxa"/>
          </w:tcPr>
          <w:p w14:paraId="5AEA5B33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490CB4B7">
              <w:rPr>
                <w:rFonts w:ascii="Arial" w:hAnsi="Arial" w:cs="Arial"/>
                <w:sz w:val="22"/>
                <w:szCs w:val="22"/>
              </w:rPr>
              <w:t>(Riley et al. 2023)</w:t>
            </w:r>
          </w:p>
        </w:tc>
      </w:tr>
      <w:tr w:rsidR="00AE410C" w:rsidRPr="00AF552B" w14:paraId="317E3E4F" w14:textId="77777777" w:rsidTr="007725C0">
        <w:tc>
          <w:tcPr>
            <w:tcW w:w="3415" w:type="dxa"/>
          </w:tcPr>
          <w:p w14:paraId="4A260D2A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LAR05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230" w:type="dxa"/>
          </w:tcPr>
          <w:p w14:paraId="30D3D136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0A74">
              <w:rPr>
                <w:rFonts w:ascii="Arial" w:hAnsi="Arial" w:cs="Arial"/>
                <w:sz w:val="22"/>
                <w:szCs w:val="22"/>
              </w:rPr>
              <w:t>Ap</w:t>
            </w:r>
            <w:r w:rsidRPr="00EB0A7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EB0A74">
              <w:rPr>
                <w:rFonts w:ascii="Arial" w:hAnsi="Arial" w:cs="Arial"/>
                <w:sz w:val="22"/>
                <w:szCs w:val="22"/>
              </w:rPr>
              <w:t>; Temperature sensitive; P</w:t>
            </w:r>
            <w:r w:rsidRPr="00EB0A74">
              <w:rPr>
                <w:rFonts w:ascii="Arial" w:hAnsi="Arial" w:cs="Arial"/>
                <w:sz w:val="22"/>
                <w:szCs w:val="22"/>
                <w:vertAlign w:val="subscript"/>
              </w:rPr>
              <w:t>ENO</w:t>
            </w:r>
            <w:r w:rsidRPr="00EB0A74">
              <w:rPr>
                <w:rFonts w:ascii="Arial" w:hAnsi="Arial" w:cs="Arial"/>
                <w:sz w:val="22"/>
                <w:szCs w:val="22"/>
              </w:rPr>
              <w:t>-R4 recombinase</w:t>
            </w:r>
          </w:p>
        </w:tc>
        <w:tc>
          <w:tcPr>
            <w:tcW w:w="1705" w:type="dxa"/>
          </w:tcPr>
          <w:p w14:paraId="490DCCFF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490CB4B7">
              <w:rPr>
                <w:rFonts w:ascii="Arial" w:hAnsi="Arial" w:cs="Arial"/>
                <w:sz w:val="22"/>
                <w:szCs w:val="22"/>
              </w:rPr>
              <w:t>(Riley et al. 2023)</w:t>
            </w:r>
          </w:p>
        </w:tc>
      </w:tr>
      <w:tr w:rsidR="00AE410C" w:rsidRPr="00AF552B" w14:paraId="3203EE45" w14:textId="77777777" w:rsidTr="007725C0">
        <w:tc>
          <w:tcPr>
            <w:tcW w:w="3415" w:type="dxa"/>
          </w:tcPr>
          <w:p w14:paraId="53293736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LAR0</w:t>
            </w: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4230" w:type="dxa"/>
          </w:tcPr>
          <w:p w14:paraId="6F37FCA3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0A74">
              <w:rPr>
                <w:rFonts w:ascii="Arial" w:hAnsi="Arial" w:cs="Arial"/>
                <w:sz w:val="22"/>
                <w:szCs w:val="22"/>
              </w:rPr>
              <w:t>Ap</w:t>
            </w:r>
            <w:r w:rsidRPr="00EB0A7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EB0A74">
              <w:rPr>
                <w:rFonts w:ascii="Arial" w:hAnsi="Arial" w:cs="Arial"/>
                <w:sz w:val="22"/>
                <w:szCs w:val="22"/>
              </w:rPr>
              <w:t>; Temperature sensitive; P</w:t>
            </w:r>
            <w:r w:rsidRPr="00EB0A74">
              <w:rPr>
                <w:rFonts w:ascii="Arial" w:hAnsi="Arial" w:cs="Arial"/>
                <w:sz w:val="22"/>
                <w:szCs w:val="22"/>
                <w:vertAlign w:val="subscript"/>
              </w:rPr>
              <w:t>ENO</w:t>
            </w:r>
            <w:r w:rsidRPr="00EB0A74">
              <w:rPr>
                <w:rFonts w:ascii="Arial" w:hAnsi="Arial" w:cs="Arial"/>
                <w:sz w:val="22"/>
                <w:szCs w:val="22"/>
              </w:rPr>
              <w:t>-BXB1 recombinase</w:t>
            </w:r>
          </w:p>
        </w:tc>
        <w:tc>
          <w:tcPr>
            <w:tcW w:w="1705" w:type="dxa"/>
          </w:tcPr>
          <w:p w14:paraId="51E3FA3E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490CB4B7">
              <w:rPr>
                <w:rFonts w:ascii="Arial" w:hAnsi="Arial" w:cs="Arial"/>
                <w:sz w:val="22"/>
                <w:szCs w:val="22"/>
              </w:rPr>
              <w:t>(Riley et al. 2023)</w:t>
            </w:r>
          </w:p>
        </w:tc>
      </w:tr>
      <w:tr w:rsidR="00AE410C" w:rsidRPr="00AF552B" w14:paraId="73F4FFC5" w14:textId="77777777" w:rsidTr="007725C0">
        <w:tc>
          <w:tcPr>
            <w:tcW w:w="3415" w:type="dxa"/>
          </w:tcPr>
          <w:p w14:paraId="5BD8AD6C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MTV2023</w:t>
            </w:r>
          </w:p>
        </w:tc>
        <w:tc>
          <w:tcPr>
            <w:tcW w:w="4230" w:type="dxa"/>
          </w:tcPr>
          <w:p w14:paraId="2281F8B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618E">
              <w:rPr>
                <w:rFonts w:ascii="Arial" w:hAnsi="Arial" w:cs="Arial"/>
                <w:sz w:val="22"/>
                <w:szCs w:val="22"/>
              </w:rPr>
              <w:t>Km</w:t>
            </w:r>
            <w:r w:rsidRPr="000B618E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0B618E">
              <w:rPr>
                <w:rFonts w:ascii="Arial" w:hAnsi="Arial" w:cs="Arial"/>
                <w:sz w:val="22"/>
                <w:szCs w:val="22"/>
              </w:rPr>
              <w:t>; oriR6K non-replicating integration plasmid with P</w:t>
            </w:r>
            <w:r w:rsidRPr="000B618E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ra</w:t>
            </w:r>
            <w:r w:rsidRPr="000B618E">
              <w:rPr>
                <w:rFonts w:ascii="Arial" w:hAnsi="Arial" w:cs="Arial"/>
                <w:sz w:val="22"/>
                <w:szCs w:val="22"/>
              </w:rPr>
              <w:t>-MCA0278-0277-BXB1</w:t>
            </w:r>
            <w:r w:rsidRPr="000B618E">
              <w:rPr>
                <w:rFonts w:ascii="Arial" w:hAnsi="Arial" w:cs="Arial"/>
                <w:i/>
                <w:iCs/>
                <w:sz w:val="22"/>
                <w:szCs w:val="22"/>
              </w:rPr>
              <w:t>attp</w:t>
            </w:r>
          </w:p>
        </w:tc>
        <w:tc>
          <w:tcPr>
            <w:tcW w:w="1705" w:type="dxa"/>
          </w:tcPr>
          <w:p w14:paraId="6F2EDD8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4E1DF4FD" w14:textId="77777777" w:rsidTr="007725C0">
        <w:tc>
          <w:tcPr>
            <w:tcW w:w="3415" w:type="dxa"/>
          </w:tcPr>
          <w:p w14:paraId="19051B49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MTV20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230" w:type="dxa"/>
          </w:tcPr>
          <w:p w14:paraId="73F47697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618E">
              <w:rPr>
                <w:rFonts w:ascii="Arial" w:hAnsi="Arial" w:cs="Arial"/>
                <w:sz w:val="22"/>
                <w:szCs w:val="22"/>
              </w:rPr>
              <w:t>Km</w:t>
            </w:r>
            <w:r w:rsidRPr="000B618E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0B618E">
              <w:rPr>
                <w:rFonts w:ascii="Arial" w:hAnsi="Arial" w:cs="Arial"/>
                <w:sz w:val="22"/>
                <w:szCs w:val="22"/>
              </w:rPr>
              <w:t>; oriR6K non-replicating integration plasmid with P</w:t>
            </w:r>
            <w:r w:rsidRPr="000B618E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ra</w:t>
            </w:r>
            <w:r w:rsidRPr="000B618E">
              <w:rPr>
                <w:rFonts w:ascii="Arial" w:hAnsi="Arial" w:cs="Arial"/>
                <w:sz w:val="22"/>
                <w:szCs w:val="22"/>
              </w:rPr>
              <w:t xml:space="preserve">-MCA2654-2655-BL3 </w:t>
            </w:r>
            <w:proofErr w:type="spellStart"/>
            <w:r w:rsidRPr="000B618E">
              <w:rPr>
                <w:rFonts w:ascii="Arial" w:hAnsi="Arial" w:cs="Arial"/>
                <w:i/>
                <w:iCs/>
                <w:sz w:val="22"/>
                <w:szCs w:val="22"/>
              </w:rPr>
              <w:t>attp</w:t>
            </w:r>
            <w:proofErr w:type="spellEnd"/>
          </w:p>
        </w:tc>
        <w:tc>
          <w:tcPr>
            <w:tcW w:w="1705" w:type="dxa"/>
          </w:tcPr>
          <w:p w14:paraId="04766C1B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2FC5092C" w14:textId="77777777" w:rsidTr="007725C0">
        <w:tc>
          <w:tcPr>
            <w:tcW w:w="3415" w:type="dxa"/>
          </w:tcPr>
          <w:p w14:paraId="6E4C7C0D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MTV20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230" w:type="dxa"/>
          </w:tcPr>
          <w:p w14:paraId="073FFF61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618E">
              <w:rPr>
                <w:rFonts w:ascii="Arial" w:hAnsi="Arial" w:cs="Arial"/>
                <w:sz w:val="22"/>
                <w:szCs w:val="22"/>
              </w:rPr>
              <w:t>Km</w:t>
            </w:r>
            <w:r w:rsidRPr="000B618E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0B618E">
              <w:rPr>
                <w:rFonts w:ascii="Arial" w:hAnsi="Arial" w:cs="Arial"/>
                <w:sz w:val="22"/>
                <w:szCs w:val="22"/>
              </w:rPr>
              <w:t>; oriR6K non-replicating integration plasmid with P</w:t>
            </w:r>
            <w:r w:rsidRPr="000B618E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ra</w:t>
            </w:r>
            <w:r w:rsidRPr="000B618E">
              <w:rPr>
                <w:rFonts w:ascii="Arial" w:hAnsi="Arial" w:cs="Arial"/>
                <w:sz w:val="22"/>
                <w:szCs w:val="22"/>
              </w:rPr>
              <w:t xml:space="preserve">-MCA1616-R4 </w:t>
            </w:r>
            <w:proofErr w:type="spellStart"/>
            <w:r w:rsidRPr="000B618E">
              <w:rPr>
                <w:rFonts w:ascii="Arial" w:hAnsi="Arial" w:cs="Arial"/>
                <w:i/>
                <w:iCs/>
                <w:sz w:val="22"/>
                <w:szCs w:val="22"/>
              </w:rPr>
              <w:t>attP</w:t>
            </w:r>
            <w:proofErr w:type="spellEnd"/>
          </w:p>
        </w:tc>
        <w:tc>
          <w:tcPr>
            <w:tcW w:w="1705" w:type="dxa"/>
          </w:tcPr>
          <w:p w14:paraId="3D34DB12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58374139" w14:textId="77777777" w:rsidTr="007725C0">
        <w:tc>
          <w:tcPr>
            <w:tcW w:w="3415" w:type="dxa"/>
          </w:tcPr>
          <w:p w14:paraId="34FDA956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EB0A74">
              <w:rPr>
                <w:rFonts w:ascii="Arial" w:hAnsi="Arial" w:cs="Arial"/>
                <w:sz w:val="22"/>
                <w:szCs w:val="22"/>
              </w:rPr>
              <w:t>pMTV202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230" w:type="dxa"/>
          </w:tcPr>
          <w:p w14:paraId="0256259B" w14:textId="77777777" w:rsidR="00AE410C" w:rsidRPr="00E96A50" w:rsidRDefault="00AE410C" w:rsidP="007725C0">
            <w:pPr>
              <w:pStyle w:val="NormalWeb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m</w:t>
            </w:r>
            <w:r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oriR6K non-replicating integration plasmid with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bscript"/>
              </w:rPr>
              <w:t>ar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MCA3008-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6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K38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tP</w:t>
            </w:r>
            <w:proofErr w:type="spellEnd"/>
          </w:p>
        </w:tc>
        <w:tc>
          <w:tcPr>
            <w:tcW w:w="1705" w:type="dxa"/>
          </w:tcPr>
          <w:p w14:paraId="3DED6B39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6029E1CE" w14:textId="77777777" w:rsidTr="007725C0">
        <w:tc>
          <w:tcPr>
            <w:tcW w:w="3415" w:type="dxa"/>
          </w:tcPr>
          <w:p w14:paraId="5ACE1E8B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4230" w:type="dxa"/>
          </w:tcPr>
          <w:p w14:paraId="3076977C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 sites</w:t>
            </w:r>
          </w:p>
        </w:tc>
        <w:tc>
          <w:tcPr>
            <w:tcW w:w="1705" w:type="dxa"/>
          </w:tcPr>
          <w:p w14:paraId="509E337B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0A02EB23" w14:textId="77777777" w:rsidTr="007725C0">
        <w:tc>
          <w:tcPr>
            <w:tcW w:w="3415" w:type="dxa"/>
          </w:tcPr>
          <w:p w14:paraId="41C879CC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lastRenderedPageBreak/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4230" w:type="dxa"/>
          </w:tcPr>
          <w:p w14:paraId="42F55868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 site</w:t>
            </w:r>
          </w:p>
        </w:tc>
        <w:tc>
          <w:tcPr>
            <w:tcW w:w="1705" w:type="dxa"/>
          </w:tcPr>
          <w:p w14:paraId="594D6AB1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47905E5E" w14:textId="77777777" w:rsidTr="007725C0">
        <w:tc>
          <w:tcPr>
            <w:tcW w:w="3415" w:type="dxa"/>
          </w:tcPr>
          <w:p w14:paraId="2D03413B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230" w:type="dxa"/>
          </w:tcPr>
          <w:p w14:paraId="70EA520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 site</w:t>
            </w:r>
          </w:p>
        </w:tc>
        <w:tc>
          <w:tcPr>
            <w:tcW w:w="1705" w:type="dxa"/>
          </w:tcPr>
          <w:p w14:paraId="68595EA2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0EB914CF" w14:textId="77777777" w:rsidTr="007725C0">
        <w:tc>
          <w:tcPr>
            <w:tcW w:w="3415" w:type="dxa"/>
          </w:tcPr>
          <w:p w14:paraId="08811D1C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4230" w:type="dxa"/>
          </w:tcPr>
          <w:p w14:paraId="5C46704B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 an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 sites</w:t>
            </w:r>
          </w:p>
        </w:tc>
        <w:tc>
          <w:tcPr>
            <w:tcW w:w="1705" w:type="dxa"/>
          </w:tcPr>
          <w:p w14:paraId="154EE522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40A419BA" w14:textId="77777777" w:rsidTr="007725C0">
        <w:tc>
          <w:tcPr>
            <w:tcW w:w="3415" w:type="dxa"/>
          </w:tcPr>
          <w:p w14:paraId="6D5FF94D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230" w:type="dxa"/>
          </w:tcPr>
          <w:p w14:paraId="15EBF058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 an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 sites</w:t>
            </w:r>
          </w:p>
        </w:tc>
        <w:tc>
          <w:tcPr>
            <w:tcW w:w="1705" w:type="dxa"/>
          </w:tcPr>
          <w:p w14:paraId="17700CB4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13F3E7B5" w14:textId="77777777" w:rsidTr="007725C0">
        <w:tc>
          <w:tcPr>
            <w:tcW w:w="3415" w:type="dxa"/>
          </w:tcPr>
          <w:p w14:paraId="727BC138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230" w:type="dxa"/>
          </w:tcPr>
          <w:p w14:paraId="10B07A95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 an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 sites</w:t>
            </w:r>
          </w:p>
        </w:tc>
        <w:tc>
          <w:tcPr>
            <w:tcW w:w="1705" w:type="dxa"/>
          </w:tcPr>
          <w:p w14:paraId="5D5B55B5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E410C" w:rsidRPr="00AF552B" w14:paraId="6E502670" w14:textId="77777777" w:rsidTr="007725C0">
        <w:tc>
          <w:tcPr>
            <w:tcW w:w="3415" w:type="dxa"/>
          </w:tcPr>
          <w:p w14:paraId="0F0CD443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01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∆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230" w:type="dxa"/>
          </w:tcPr>
          <w:p w14:paraId="7A37C915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pCAH01 with mutate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AF552B">
              <w:rPr>
                <w:rFonts w:ascii="Arial" w:hAnsi="Arial" w:cs="Arial"/>
                <w:sz w:val="22"/>
                <w:szCs w:val="22"/>
              </w:rPr>
              <w:t>C,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AF552B">
              <w:rPr>
                <w:rFonts w:ascii="Arial" w:hAnsi="Arial" w:cs="Arial"/>
                <w:sz w:val="22"/>
                <w:szCs w:val="22"/>
              </w:rPr>
              <w:t>C and m</w:t>
            </w:r>
            <w:r w:rsidRPr="00AF552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AF552B">
              <w:rPr>
                <w:rFonts w:ascii="Arial" w:hAnsi="Arial" w:cs="Arial"/>
                <w:sz w:val="22"/>
                <w:szCs w:val="22"/>
              </w:rPr>
              <w:t>A sites</w:t>
            </w:r>
          </w:p>
        </w:tc>
        <w:tc>
          <w:tcPr>
            <w:tcW w:w="1705" w:type="dxa"/>
          </w:tcPr>
          <w:p w14:paraId="492A140E" w14:textId="77777777" w:rsidR="00AE410C" w:rsidRPr="00AF552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AF552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13DF9039" w14:textId="77777777" w:rsidR="00AE410C" w:rsidRDefault="00AE410C" w:rsidP="00AE41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ACA62A" w14:textId="4379A68C" w:rsidR="00AE410C" w:rsidRDefault="00AE410C" w:rsidP="00AE410C">
      <w:pPr>
        <w:rPr>
          <w:rFonts w:ascii="Arial" w:hAnsi="Arial" w:cs="Arial"/>
          <w:b/>
          <w:bCs/>
        </w:rPr>
      </w:pPr>
      <w:r w:rsidRPr="00997A38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5</w:t>
      </w:r>
      <w:r w:rsidRPr="00997A38">
        <w:rPr>
          <w:rFonts w:ascii="Arial" w:hAnsi="Arial" w:cs="Arial"/>
          <w:b/>
          <w:bCs/>
        </w:rPr>
        <w:t xml:space="preserve">. </w:t>
      </w:r>
      <w:proofErr w:type="spellStart"/>
      <w:r w:rsidRPr="00997A38">
        <w:rPr>
          <w:rFonts w:ascii="Arial" w:hAnsi="Arial" w:cs="Arial"/>
          <w:b/>
          <w:bCs/>
        </w:rPr>
        <w:t>Primers</w:t>
      </w:r>
      <w:r w:rsidRPr="00E96A50">
        <w:rPr>
          <w:rFonts w:ascii="Arial" w:hAnsi="Arial" w:cs="Arial"/>
          <w:b/>
          <w:bCs/>
          <w:vertAlign w:val="superscript"/>
        </w:rPr>
        <w:t>a</w:t>
      </w:r>
      <w:proofErr w:type="spellEnd"/>
      <w:r w:rsidR="00EB2F9C">
        <w:rPr>
          <w:rFonts w:ascii="Arial" w:hAnsi="Arial" w:cs="Arial"/>
          <w:b/>
          <w:bCs/>
        </w:rPr>
        <w:t>.</w:t>
      </w:r>
    </w:p>
    <w:p w14:paraId="167FCBF5" w14:textId="77777777" w:rsidR="00EB2F9C" w:rsidRPr="00997A38" w:rsidRDefault="00EB2F9C" w:rsidP="00AE410C">
      <w:pPr>
        <w:rPr>
          <w:rFonts w:ascii="Arial" w:hAnsi="Arial" w:cs="Arial"/>
          <w:b/>
          <w:bCs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4045"/>
        <w:gridCol w:w="5310"/>
      </w:tblGrid>
      <w:tr w:rsidR="00AE410C" w:rsidRPr="000B01AC" w14:paraId="36C21268" w14:textId="77777777" w:rsidTr="00EB2F9C">
        <w:tc>
          <w:tcPr>
            <w:tcW w:w="4045" w:type="dxa"/>
          </w:tcPr>
          <w:p w14:paraId="346F495D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5310" w:type="dxa"/>
          </w:tcPr>
          <w:p w14:paraId="2C5E3FCB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AE410C" w:rsidRPr="000B01AC" w14:paraId="43127A83" w14:textId="77777777" w:rsidTr="00EB2F9C">
        <w:tc>
          <w:tcPr>
            <w:tcW w:w="4045" w:type="dxa"/>
          </w:tcPr>
          <w:p w14:paraId="4E48FA72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sz w:val="22"/>
                <w:szCs w:val="22"/>
              </w:rPr>
              <w:t xml:space="preserve">oCAH447    </w:t>
            </w:r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int Fc</w:t>
            </w:r>
          </w:p>
        </w:tc>
        <w:tc>
          <w:tcPr>
            <w:tcW w:w="5310" w:type="dxa"/>
          </w:tcPr>
          <w:p w14:paraId="60BCB902" w14:textId="77777777" w:rsidR="00AE410C" w:rsidRPr="000B01AC" w:rsidRDefault="00AE410C" w:rsidP="007725C0">
            <w:pPr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GACGACGACCGTCACAAA</w:t>
            </w:r>
          </w:p>
        </w:tc>
      </w:tr>
      <w:tr w:rsidR="00AE410C" w:rsidRPr="000B01AC" w14:paraId="13B2B12D" w14:textId="77777777" w:rsidTr="00EB2F9C">
        <w:tc>
          <w:tcPr>
            <w:tcW w:w="4045" w:type="dxa"/>
          </w:tcPr>
          <w:p w14:paraId="36F2C5F0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sz w:val="22"/>
                <w:szCs w:val="22"/>
              </w:rPr>
              <w:t xml:space="preserve">oCAH448    </w:t>
            </w:r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 xml:space="preserve">int </w:t>
            </w:r>
            <w:proofErr w:type="spellStart"/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Rc</w:t>
            </w:r>
            <w:proofErr w:type="spellEnd"/>
          </w:p>
        </w:tc>
        <w:tc>
          <w:tcPr>
            <w:tcW w:w="5310" w:type="dxa"/>
          </w:tcPr>
          <w:p w14:paraId="1AA05391" w14:textId="77777777" w:rsidR="00AE410C" w:rsidRPr="000B01AC" w:rsidRDefault="00AE410C" w:rsidP="007725C0">
            <w:pPr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GTTTTCGTGATTCGCCGC</w:t>
            </w:r>
          </w:p>
        </w:tc>
      </w:tr>
      <w:tr w:rsidR="00AE410C" w:rsidRPr="000B01AC" w14:paraId="51D2C932" w14:textId="77777777" w:rsidTr="00EB2F9C">
        <w:tc>
          <w:tcPr>
            <w:tcW w:w="4045" w:type="dxa"/>
          </w:tcPr>
          <w:p w14:paraId="4943DA7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985  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intUP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5310" w:type="dxa"/>
          </w:tcPr>
          <w:p w14:paraId="4B21269A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cagctatgacatgattacgaattcGCGCACGATCCGTATTCC</w:t>
            </w:r>
            <w:proofErr w:type="spellEnd"/>
          </w:p>
        </w:tc>
      </w:tr>
      <w:tr w:rsidR="00AE410C" w:rsidRPr="000B01AC" w14:paraId="130702D3" w14:textId="77777777" w:rsidTr="00EB2F9C">
        <w:tc>
          <w:tcPr>
            <w:tcW w:w="4045" w:type="dxa"/>
          </w:tcPr>
          <w:p w14:paraId="1E7D688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286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intUP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R_Gm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5310" w:type="dxa"/>
          </w:tcPr>
          <w:p w14:paraId="4C206D1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atccccaattcgATCTGTCGAAGCGTGCCG</w:t>
            </w:r>
            <w:proofErr w:type="spellEnd"/>
          </w:p>
        </w:tc>
      </w:tr>
      <w:tr w:rsidR="00AE410C" w:rsidRPr="000B01AC" w14:paraId="2CEA0A86" w14:textId="77777777" w:rsidTr="00EB2F9C">
        <w:tc>
          <w:tcPr>
            <w:tcW w:w="4045" w:type="dxa"/>
          </w:tcPr>
          <w:p w14:paraId="0F0413D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287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m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F_IntUP</w:t>
            </w:r>
            <w:proofErr w:type="spellEnd"/>
          </w:p>
        </w:tc>
        <w:tc>
          <w:tcPr>
            <w:tcW w:w="5310" w:type="dxa"/>
          </w:tcPr>
          <w:p w14:paraId="2A7A3257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cttcgacagatCGAATTGGGGATCTTGAAG</w:t>
            </w:r>
            <w:proofErr w:type="spellEnd"/>
          </w:p>
        </w:tc>
      </w:tr>
      <w:tr w:rsidR="00AE410C" w:rsidRPr="000B01AC" w14:paraId="7D9656EA" w14:textId="77777777" w:rsidTr="00EB2F9C">
        <w:tc>
          <w:tcPr>
            <w:tcW w:w="4045" w:type="dxa"/>
          </w:tcPr>
          <w:p w14:paraId="29A28522" w14:textId="77777777" w:rsidR="00AE410C" w:rsidRPr="000B01AC" w:rsidRDefault="00AE410C" w:rsidP="007725C0">
            <w:pPr>
              <w:tabs>
                <w:tab w:val="center" w:pos="1698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097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m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R_intDwn</w:t>
            </w:r>
            <w:proofErr w:type="spellEnd"/>
          </w:p>
        </w:tc>
        <w:tc>
          <w:tcPr>
            <w:tcW w:w="5310" w:type="dxa"/>
          </w:tcPr>
          <w:p w14:paraId="5ADA23A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tgggacaagagccaagggccttgcCGAATTAGCTTCAAAAGC</w:t>
            </w:r>
            <w:proofErr w:type="spellEnd"/>
          </w:p>
        </w:tc>
      </w:tr>
      <w:tr w:rsidR="00AE410C" w:rsidRPr="000B01AC" w14:paraId="4DABB25B" w14:textId="77777777" w:rsidTr="00EB2F9C">
        <w:tc>
          <w:tcPr>
            <w:tcW w:w="4045" w:type="dxa"/>
          </w:tcPr>
          <w:p w14:paraId="0B91576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302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intDWN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F_Gm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5310" w:type="dxa"/>
          </w:tcPr>
          <w:p w14:paraId="61D1EE3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cgcttttgaagctaattcgGCAAGGCCCTTGGCTCTTG</w:t>
            </w:r>
            <w:proofErr w:type="spellEnd"/>
          </w:p>
        </w:tc>
      </w:tr>
      <w:tr w:rsidR="00AE410C" w:rsidRPr="000B01AC" w14:paraId="294C6ECD" w14:textId="77777777" w:rsidTr="00EB2F9C">
        <w:tc>
          <w:tcPr>
            <w:tcW w:w="4045" w:type="dxa"/>
          </w:tcPr>
          <w:p w14:paraId="4EE61DC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992  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intDWN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5310" w:type="dxa"/>
          </w:tcPr>
          <w:p w14:paraId="6D106700" w14:textId="77777777" w:rsidR="00AE410C" w:rsidRPr="000B01AC" w:rsidRDefault="00AE410C" w:rsidP="007725C0">
            <w:pPr>
              <w:tabs>
                <w:tab w:val="left" w:pos="1615"/>
              </w:tabs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proofErr w:type="spellStart"/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taaaacgacggccagtgccaagcttATCTCTCGCAAGACGGCG</w:t>
            </w:r>
            <w:proofErr w:type="spellEnd"/>
          </w:p>
        </w:tc>
      </w:tr>
      <w:tr w:rsidR="00AE410C" w:rsidRPr="000B01AC" w14:paraId="30DD6764" w14:textId="77777777" w:rsidTr="00EB2F9C">
        <w:tc>
          <w:tcPr>
            <w:tcW w:w="4045" w:type="dxa"/>
          </w:tcPr>
          <w:p w14:paraId="7443756D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576</w:t>
            </w:r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 xml:space="preserve">  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pK18mobsacB F</w:t>
            </w:r>
          </w:p>
        </w:tc>
        <w:tc>
          <w:tcPr>
            <w:tcW w:w="5310" w:type="dxa"/>
          </w:tcPr>
          <w:p w14:paraId="5AFCD753" w14:textId="77777777" w:rsidR="00AE410C" w:rsidRPr="000B01AC" w:rsidRDefault="00AE410C" w:rsidP="007725C0">
            <w:pPr>
              <w:tabs>
                <w:tab w:val="left" w:pos="1165"/>
                <w:tab w:val="left" w:pos="1252"/>
              </w:tabs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0B01AC">
              <w:rPr>
                <w:rFonts w:ascii="Arial" w:hAnsi="Arial" w:cs="Arial"/>
                <w:sz w:val="22"/>
                <w:szCs w:val="22"/>
              </w:rPr>
              <w:t>AAGCTTGGCACTGGCCGT</w:t>
            </w:r>
          </w:p>
        </w:tc>
      </w:tr>
      <w:tr w:rsidR="00AE410C" w:rsidRPr="000B01AC" w14:paraId="504AAB0D" w14:textId="77777777" w:rsidTr="00EB2F9C">
        <w:tc>
          <w:tcPr>
            <w:tcW w:w="4045" w:type="dxa"/>
          </w:tcPr>
          <w:p w14:paraId="38D431C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577    </w:t>
            </w:r>
            <w:r w:rsidRPr="000B01AC">
              <w:rPr>
                <w:rFonts w:ascii="Arial" w:hAnsi="Arial" w:cs="Arial"/>
                <w:sz w:val="22"/>
                <w:szCs w:val="22"/>
              </w:rPr>
              <w:t>pK18mobsacB R</w:t>
            </w:r>
          </w:p>
        </w:tc>
        <w:tc>
          <w:tcPr>
            <w:tcW w:w="5310" w:type="dxa"/>
          </w:tcPr>
          <w:p w14:paraId="3F879ACE" w14:textId="7FACE4A2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GAATTCGTAATCATGTCATAGCTGTTTCCTG</w:t>
            </w:r>
          </w:p>
        </w:tc>
      </w:tr>
      <w:tr w:rsidR="00AE410C" w:rsidRPr="000B01AC" w14:paraId="160E49FF" w14:textId="77777777" w:rsidTr="00EB2F9C">
        <w:tc>
          <w:tcPr>
            <w:tcW w:w="4045" w:type="dxa"/>
          </w:tcPr>
          <w:p w14:paraId="5B90DFD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840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pUCori_K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5310" w:type="dxa"/>
          </w:tcPr>
          <w:p w14:paraId="5FE95928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gacaccatcgaatggccagatgaCGTTCCACTGAGCGTCAGACC</w:t>
            </w:r>
            <w:proofErr w:type="spellEnd"/>
          </w:p>
        </w:tc>
      </w:tr>
      <w:tr w:rsidR="00AE410C" w:rsidRPr="000B01AC" w14:paraId="1D1303EA" w14:textId="77777777" w:rsidTr="00EB2F9C">
        <w:tc>
          <w:tcPr>
            <w:tcW w:w="4045" w:type="dxa"/>
          </w:tcPr>
          <w:p w14:paraId="3D3975C8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841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rfA_SDM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5310" w:type="dxa"/>
          </w:tcPr>
          <w:p w14:paraId="606851B2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CAGCGTGCAAtTGGCTCCC</w:t>
            </w:r>
            <w:proofErr w:type="spellEnd"/>
          </w:p>
        </w:tc>
      </w:tr>
      <w:tr w:rsidR="00AE410C" w:rsidRPr="000B01AC" w14:paraId="47646186" w14:textId="77777777" w:rsidTr="00EB2F9C">
        <w:tc>
          <w:tcPr>
            <w:tcW w:w="4045" w:type="dxa"/>
          </w:tcPr>
          <w:p w14:paraId="7D89F136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842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rfA_SDM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5310" w:type="dxa"/>
          </w:tcPr>
          <w:p w14:paraId="2FF79037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GGAGCCAaTTGCACGCTGT</w:t>
            </w:r>
            <w:proofErr w:type="spellEnd"/>
          </w:p>
        </w:tc>
      </w:tr>
      <w:tr w:rsidR="00AE410C" w:rsidRPr="000B01AC" w14:paraId="014B01C0" w14:textId="77777777" w:rsidTr="00EB2F9C">
        <w:tc>
          <w:tcPr>
            <w:tcW w:w="4045" w:type="dxa"/>
          </w:tcPr>
          <w:p w14:paraId="70FE3FD2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843  </w:t>
            </w: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KnR_pUCori</w:t>
            </w:r>
            <w:proofErr w:type="spellEnd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5310" w:type="dxa"/>
          </w:tcPr>
          <w:p w14:paraId="64E35BF0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CATCTGGCCATTCGATGGTGTCG</w:t>
            </w:r>
          </w:p>
        </w:tc>
      </w:tr>
      <w:tr w:rsidR="00AE410C" w:rsidRPr="000B01AC" w14:paraId="21931A73" w14:textId="77777777" w:rsidTr="00EB2F9C">
        <w:tc>
          <w:tcPr>
            <w:tcW w:w="4045" w:type="dxa"/>
          </w:tcPr>
          <w:p w14:paraId="358EC40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846  5mC_SDM F</w:t>
            </w:r>
          </w:p>
        </w:tc>
        <w:tc>
          <w:tcPr>
            <w:tcW w:w="5310" w:type="dxa"/>
          </w:tcPr>
          <w:p w14:paraId="4102C02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GTTCGTAGAatatatCGTGCGTCCCG</w:t>
            </w:r>
            <w:proofErr w:type="spellEnd"/>
          </w:p>
        </w:tc>
      </w:tr>
      <w:tr w:rsidR="00AE410C" w:rsidRPr="000B01AC" w14:paraId="6CE14D75" w14:textId="77777777" w:rsidTr="00EB2F9C">
        <w:tc>
          <w:tcPr>
            <w:tcW w:w="4045" w:type="dxa"/>
          </w:tcPr>
          <w:p w14:paraId="236A65AD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847  5mC_SDM R</w:t>
            </w:r>
          </w:p>
        </w:tc>
        <w:tc>
          <w:tcPr>
            <w:tcW w:w="5310" w:type="dxa"/>
          </w:tcPr>
          <w:p w14:paraId="43CB64A8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CCGATAAACAGAGGATTAAAATTG</w:t>
            </w:r>
          </w:p>
        </w:tc>
      </w:tr>
      <w:tr w:rsidR="00AE410C" w:rsidRPr="000B01AC" w14:paraId="11060589" w14:textId="77777777" w:rsidTr="00EB2F9C">
        <w:tc>
          <w:tcPr>
            <w:tcW w:w="4045" w:type="dxa"/>
          </w:tcPr>
          <w:p w14:paraId="1A6565D6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880</w:t>
            </w:r>
            <w:r w:rsidRPr="000B01AC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4mC_SDM_pUCori F</w:t>
            </w:r>
          </w:p>
        </w:tc>
        <w:tc>
          <w:tcPr>
            <w:tcW w:w="5310" w:type="dxa"/>
          </w:tcPr>
          <w:p w14:paraId="3F007E9C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AAGAGCTACcaattcTTTTTCCGAA</w:t>
            </w:r>
            <w:proofErr w:type="spellEnd"/>
          </w:p>
        </w:tc>
      </w:tr>
      <w:tr w:rsidR="00AE410C" w:rsidRPr="000B01AC" w14:paraId="48A393BE" w14:textId="77777777" w:rsidTr="00EB2F9C">
        <w:tc>
          <w:tcPr>
            <w:tcW w:w="4045" w:type="dxa"/>
          </w:tcPr>
          <w:p w14:paraId="2F0F0A99" w14:textId="77777777" w:rsidR="00AE410C" w:rsidRPr="000B01AC" w:rsidRDefault="00AE410C" w:rsidP="007725C0">
            <w:pPr>
              <w:tabs>
                <w:tab w:val="left" w:pos="1396"/>
              </w:tabs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881  4mC_SDM_pUCori R</w:t>
            </w:r>
          </w:p>
        </w:tc>
        <w:tc>
          <w:tcPr>
            <w:tcW w:w="5310" w:type="dxa"/>
          </w:tcPr>
          <w:p w14:paraId="6F166167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TCCGGCAAACAAACC</w:t>
            </w:r>
          </w:p>
        </w:tc>
      </w:tr>
      <w:tr w:rsidR="00AE410C" w:rsidRPr="000B01AC" w14:paraId="02973948" w14:textId="77777777" w:rsidTr="00EB2F9C">
        <w:tc>
          <w:tcPr>
            <w:tcW w:w="4045" w:type="dxa"/>
          </w:tcPr>
          <w:p w14:paraId="4667CC72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882</w:t>
            </w:r>
            <w:r w:rsidRPr="000B01AC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4mC_SDM_K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DWN F</w:t>
            </w:r>
          </w:p>
        </w:tc>
        <w:tc>
          <w:tcPr>
            <w:tcW w:w="5310" w:type="dxa"/>
          </w:tcPr>
          <w:p w14:paraId="171B04E3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CTGATCCTTcaattcAGCAAAAGTTC</w:t>
            </w:r>
            <w:proofErr w:type="spellEnd"/>
          </w:p>
        </w:tc>
      </w:tr>
      <w:tr w:rsidR="00AE410C" w:rsidRPr="000B01AC" w14:paraId="4C283A67" w14:textId="77777777" w:rsidTr="00EB2F9C">
        <w:tc>
          <w:tcPr>
            <w:tcW w:w="4045" w:type="dxa"/>
          </w:tcPr>
          <w:p w14:paraId="7E7D3733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883</w:t>
            </w:r>
            <w:r w:rsidRPr="000B01AC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4mC_SDM_K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 DWN R</w:t>
            </w:r>
          </w:p>
        </w:tc>
        <w:tc>
          <w:tcPr>
            <w:tcW w:w="5310" w:type="dxa"/>
          </w:tcPr>
          <w:p w14:paraId="24BB9AA4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CACGCATCTTCCCG</w:t>
            </w:r>
          </w:p>
        </w:tc>
      </w:tr>
      <w:tr w:rsidR="00AE410C" w:rsidRPr="000B01AC" w14:paraId="2970EC86" w14:textId="77777777" w:rsidTr="00EB2F9C">
        <w:tc>
          <w:tcPr>
            <w:tcW w:w="4045" w:type="dxa"/>
          </w:tcPr>
          <w:p w14:paraId="3E555D6E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1884</w:t>
            </w:r>
            <w:r w:rsidRPr="000B01AC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4mC_SDM_Kn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de-DE"/>
              </w:rPr>
              <w:t>R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F</w:t>
            </w:r>
          </w:p>
        </w:tc>
        <w:tc>
          <w:tcPr>
            <w:tcW w:w="5310" w:type="dxa"/>
          </w:tcPr>
          <w:p w14:paraId="6BEE20E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TTTCAGAAAcaattcTGGCGCATCG</w:t>
            </w:r>
            <w:proofErr w:type="spellEnd"/>
          </w:p>
        </w:tc>
      </w:tr>
      <w:tr w:rsidR="00AE410C" w:rsidRPr="000B01AC" w14:paraId="1A645154" w14:textId="77777777" w:rsidTr="00EB2F9C">
        <w:tc>
          <w:tcPr>
            <w:tcW w:w="4045" w:type="dxa"/>
          </w:tcPr>
          <w:p w14:paraId="6C2EA9EB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1885</w:t>
            </w:r>
            <w:r w:rsidRPr="000B01AC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4mC_SDM_Kn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de-DE"/>
              </w:rPr>
              <w:t>R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R</w:t>
            </w:r>
          </w:p>
        </w:tc>
        <w:tc>
          <w:tcPr>
            <w:tcW w:w="5310" w:type="dxa"/>
          </w:tcPr>
          <w:p w14:paraId="55398306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TGGCAAAGGTAGCGTTG</w:t>
            </w:r>
          </w:p>
        </w:tc>
      </w:tr>
      <w:tr w:rsidR="00AE410C" w:rsidRPr="000B01AC" w14:paraId="3896074A" w14:textId="77777777" w:rsidTr="00EB2F9C">
        <w:tc>
          <w:tcPr>
            <w:tcW w:w="4045" w:type="dxa"/>
          </w:tcPr>
          <w:p w14:paraId="1590B652" w14:textId="77777777" w:rsidR="00AE410C" w:rsidRPr="000B01AC" w:rsidRDefault="00AE410C" w:rsidP="007725C0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1886</w:t>
            </w:r>
            <w:r w:rsidRPr="000B01AC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4mC_SDM_trfA F</w:t>
            </w:r>
          </w:p>
        </w:tc>
        <w:tc>
          <w:tcPr>
            <w:tcW w:w="5310" w:type="dxa"/>
          </w:tcPr>
          <w:p w14:paraId="6BAF211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GCTGCCTCGcaattcTTCGCAGGCT</w:t>
            </w:r>
            <w:proofErr w:type="spellEnd"/>
          </w:p>
        </w:tc>
      </w:tr>
      <w:tr w:rsidR="00AE410C" w:rsidRPr="000B01AC" w14:paraId="6DC38C24" w14:textId="77777777" w:rsidTr="00EB2F9C">
        <w:tc>
          <w:tcPr>
            <w:tcW w:w="4045" w:type="dxa"/>
          </w:tcPr>
          <w:p w14:paraId="6EA26CBC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1887  4mC_SDM_trfA R</w:t>
            </w:r>
          </w:p>
        </w:tc>
        <w:tc>
          <w:tcPr>
            <w:tcW w:w="5310" w:type="dxa"/>
          </w:tcPr>
          <w:p w14:paraId="683253B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CCTGGTGGAACACGCCTG</w:t>
            </w:r>
          </w:p>
        </w:tc>
      </w:tr>
      <w:tr w:rsidR="00AE410C" w:rsidRPr="000B01AC" w14:paraId="241C7623" w14:textId="77777777" w:rsidTr="00EB2F9C">
        <w:tc>
          <w:tcPr>
            <w:tcW w:w="4045" w:type="dxa"/>
          </w:tcPr>
          <w:p w14:paraId="01E44568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51E114E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CAH1929  </w:t>
            </w:r>
            <w:proofErr w:type="spellStart"/>
            <w:r w:rsidRPr="51E114E0">
              <w:rPr>
                <w:rFonts w:ascii="Arial" w:hAnsi="Arial" w:cs="Arial"/>
                <w:color w:val="000000" w:themeColor="text1"/>
                <w:sz w:val="22"/>
                <w:szCs w:val="22"/>
              </w:rPr>
              <w:t>Gm</w:t>
            </w:r>
            <w:r w:rsidRPr="51E114E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51E114E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51E114E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5310" w:type="dxa"/>
          </w:tcPr>
          <w:p w14:paraId="2D4751D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TAACATGCGAAACGATCCTC</w:t>
            </w:r>
          </w:p>
        </w:tc>
      </w:tr>
      <w:tr w:rsidR="00AE410C" w:rsidRPr="000B01AC" w14:paraId="3E384FC3" w14:textId="77777777" w:rsidTr="00EB2F9C">
        <w:tc>
          <w:tcPr>
            <w:tcW w:w="4045" w:type="dxa"/>
          </w:tcPr>
          <w:p w14:paraId="72ECE7F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1957  OriV_6mA SDM F</w:t>
            </w:r>
          </w:p>
        </w:tc>
        <w:tc>
          <w:tcPr>
            <w:tcW w:w="5310" w:type="dxa"/>
          </w:tcPr>
          <w:p w14:paraId="058AF07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gccgccGAAGCCGTGTGCGAGACAC</w:t>
            </w:r>
            <w:proofErr w:type="spellEnd"/>
          </w:p>
        </w:tc>
      </w:tr>
      <w:tr w:rsidR="00AE410C" w:rsidRPr="000B01AC" w14:paraId="47B7D7EA" w14:textId="77777777" w:rsidTr="00EB2F9C">
        <w:tc>
          <w:tcPr>
            <w:tcW w:w="4045" w:type="dxa"/>
          </w:tcPr>
          <w:p w14:paraId="1158C4B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1958  OriV_6mA SDM R</w:t>
            </w:r>
          </w:p>
        </w:tc>
        <w:tc>
          <w:tcPr>
            <w:tcW w:w="5310" w:type="dxa"/>
          </w:tcPr>
          <w:p w14:paraId="157F179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ttccgGCGCGTTTGCAGGGCCAT</w:t>
            </w:r>
            <w:proofErr w:type="spellEnd"/>
          </w:p>
        </w:tc>
      </w:tr>
      <w:tr w:rsidR="00AE410C" w:rsidRPr="000B01AC" w14:paraId="7AC95974" w14:textId="77777777" w:rsidTr="00EB2F9C">
        <w:tc>
          <w:tcPr>
            <w:tcW w:w="4045" w:type="dxa"/>
          </w:tcPr>
          <w:p w14:paraId="72E2F55C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59  MCA0277 UP F_pK18</w:t>
            </w:r>
          </w:p>
        </w:tc>
        <w:tc>
          <w:tcPr>
            <w:tcW w:w="5310" w:type="dxa"/>
          </w:tcPr>
          <w:p w14:paraId="07EBC3F6" w14:textId="77777777" w:rsidR="00AE410C" w:rsidRPr="000B01AC" w:rsidRDefault="00AE410C" w:rsidP="007725C0">
            <w:pPr>
              <w:tabs>
                <w:tab w:val="left" w:pos="1004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cagctatgacatgattacgaattcGTTCCAGCCGCTGCGCCG</w:t>
            </w:r>
            <w:proofErr w:type="spellEnd"/>
          </w:p>
        </w:tc>
      </w:tr>
      <w:tr w:rsidR="00AE410C" w:rsidRPr="000B01AC" w14:paraId="530E9BA1" w14:textId="77777777" w:rsidTr="00EB2F9C">
        <w:tc>
          <w:tcPr>
            <w:tcW w:w="4045" w:type="dxa"/>
          </w:tcPr>
          <w:p w14:paraId="1979B3F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60  MCA0277 UP R_pKD13</w:t>
            </w:r>
          </w:p>
        </w:tc>
        <w:tc>
          <w:tcPr>
            <w:tcW w:w="5310" w:type="dxa"/>
          </w:tcPr>
          <w:p w14:paraId="6CFA229C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gctccagcctacacTCACGCGCCCCCCACGAT</w:t>
            </w:r>
            <w:proofErr w:type="spellEnd"/>
          </w:p>
        </w:tc>
      </w:tr>
      <w:tr w:rsidR="00AE410C" w:rsidRPr="000B01AC" w14:paraId="7B541159" w14:textId="77777777" w:rsidTr="00EB2F9C">
        <w:tc>
          <w:tcPr>
            <w:tcW w:w="4045" w:type="dxa"/>
          </w:tcPr>
          <w:p w14:paraId="72754B1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61  pKD13 F_MCA0277 UP</w:t>
            </w:r>
          </w:p>
        </w:tc>
        <w:tc>
          <w:tcPr>
            <w:tcW w:w="5310" w:type="dxa"/>
          </w:tcPr>
          <w:p w14:paraId="18CFEA16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tcgtggggggcgcgtgaGTGTAGGCTGGAGCTGCTTC</w:t>
            </w:r>
            <w:proofErr w:type="spellEnd"/>
          </w:p>
        </w:tc>
      </w:tr>
      <w:tr w:rsidR="00AE410C" w:rsidRPr="000B01AC" w14:paraId="71172DAB" w14:textId="77777777" w:rsidTr="00EB2F9C">
        <w:tc>
          <w:tcPr>
            <w:tcW w:w="4045" w:type="dxa"/>
          </w:tcPr>
          <w:p w14:paraId="632A8ED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 xml:space="preserve">oCAH1962  pKD13 R_MCA0277 DWN </w:t>
            </w:r>
          </w:p>
        </w:tc>
        <w:tc>
          <w:tcPr>
            <w:tcW w:w="5310" w:type="dxa"/>
          </w:tcPr>
          <w:p w14:paraId="72B6FD0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cgcagccgaaccctgctATTCCGGGGATCCGTCGAC</w:t>
            </w:r>
            <w:proofErr w:type="spellEnd"/>
          </w:p>
        </w:tc>
      </w:tr>
      <w:tr w:rsidR="00AE410C" w:rsidRPr="000B01AC" w14:paraId="3291301A" w14:textId="77777777" w:rsidTr="00EB2F9C">
        <w:tc>
          <w:tcPr>
            <w:tcW w:w="4045" w:type="dxa"/>
          </w:tcPr>
          <w:p w14:paraId="213FF7D4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63  MCA0277 DWN F_pKD13</w:t>
            </w:r>
          </w:p>
        </w:tc>
        <w:tc>
          <w:tcPr>
            <w:tcW w:w="5310" w:type="dxa"/>
          </w:tcPr>
          <w:p w14:paraId="2E13397D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cggatccccggaatAGCAGGGTTCGGCTGCGC</w:t>
            </w:r>
            <w:proofErr w:type="spellEnd"/>
          </w:p>
        </w:tc>
      </w:tr>
      <w:tr w:rsidR="00AE410C" w:rsidRPr="000B01AC" w14:paraId="08BC5817" w14:textId="77777777" w:rsidTr="00EB2F9C">
        <w:tc>
          <w:tcPr>
            <w:tcW w:w="4045" w:type="dxa"/>
          </w:tcPr>
          <w:p w14:paraId="06EF180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64  MCA0277 DWN R_pK18</w:t>
            </w:r>
          </w:p>
        </w:tc>
        <w:tc>
          <w:tcPr>
            <w:tcW w:w="5310" w:type="dxa"/>
          </w:tcPr>
          <w:p w14:paraId="1D7ABD4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taaaacgacggccagtgccaagcttCACGGTCGTACTTGAGGGC</w:t>
            </w:r>
            <w:proofErr w:type="spellEnd"/>
          </w:p>
        </w:tc>
      </w:tr>
      <w:tr w:rsidR="00AE410C" w:rsidRPr="000B01AC" w14:paraId="704D5296" w14:textId="77777777" w:rsidTr="00EB2F9C">
        <w:tc>
          <w:tcPr>
            <w:tcW w:w="4045" w:type="dxa"/>
          </w:tcPr>
          <w:p w14:paraId="3C8C112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65  MCA0277 F</w:t>
            </w:r>
          </w:p>
        </w:tc>
        <w:tc>
          <w:tcPr>
            <w:tcW w:w="5310" w:type="dxa"/>
          </w:tcPr>
          <w:p w14:paraId="647B7BE8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CCTGTTGCAGAAGATCG</w:t>
            </w:r>
          </w:p>
        </w:tc>
      </w:tr>
      <w:tr w:rsidR="00AE410C" w:rsidRPr="000B01AC" w14:paraId="6142B3E0" w14:textId="77777777" w:rsidTr="00EB2F9C">
        <w:tc>
          <w:tcPr>
            <w:tcW w:w="4045" w:type="dxa"/>
          </w:tcPr>
          <w:p w14:paraId="6166467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1966  MCA0277 R</w:t>
            </w:r>
          </w:p>
        </w:tc>
        <w:tc>
          <w:tcPr>
            <w:tcW w:w="5310" w:type="dxa"/>
          </w:tcPr>
          <w:p w14:paraId="2BAB2F4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GTCTATCTCCCGGCCAC</w:t>
            </w:r>
          </w:p>
        </w:tc>
      </w:tr>
      <w:tr w:rsidR="00AE410C" w:rsidRPr="000B01AC" w14:paraId="56AF62EB" w14:textId="77777777" w:rsidTr="00EB2F9C">
        <w:tc>
          <w:tcPr>
            <w:tcW w:w="4045" w:type="dxa"/>
          </w:tcPr>
          <w:p w14:paraId="56FB91D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1  MCA0278 CO_RT F</w:t>
            </w:r>
          </w:p>
        </w:tc>
        <w:tc>
          <w:tcPr>
            <w:tcW w:w="5310" w:type="dxa"/>
          </w:tcPr>
          <w:p w14:paraId="0C16831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TCCTTCCTTTCACAGTCCTTC</w:t>
            </w:r>
          </w:p>
        </w:tc>
      </w:tr>
      <w:tr w:rsidR="00AE410C" w:rsidRPr="000B01AC" w14:paraId="7CF96070" w14:textId="77777777" w:rsidTr="00EB2F9C">
        <w:tc>
          <w:tcPr>
            <w:tcW w:w="4045" w:type="dxa"/>
          </w:tcPr>
          <w:p w14:paraId="2172A43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2  MCA0278 CO_RT R</w:t>
            </w:r>
          </w:p>
        </w:tc>
        <w:tc>
          <w:tcPr>
            <w:tcW w:w="5310" w:type="dxa"/>
          </w:tcPr>
          <w:p w14:paraId="4613B45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TGCTCAGCGACGTTATTCT</w:t>
            </w:r>
          </w:p>
        </w:tc>
      </w:tr>
      <w:tr w:rsidR="00AE410C" w:rsidRPr="000B01AC" w14:paraId="51D0AF91" w14:textId="77777777" w:rsidTr="00EB2F9C">
        <w:tc>
          <w:tcPr>
            <w:tcW w:w="4045" w:type="dxa"/>
          </w:tcPr>
          <w:p w14:paraId="05F5A0CD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3  MCA2654 CO_RT F</w:t>
            </w:r>
          </w:p>
        </w:tc>
        <w:tc>
          <w:tcPr>
            <w:tcW w:w="5310" w:type="dxa"/>
          </w:tcPr>
          <w:p w14:paraId="3B26928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TGGAGTCTTTGGGCATTTAC</w:t>
            </w:r>
          </w:p>
        </w:tc>
      </w:tr>
      <w:tr w:rsidR="00AE410C" w:rsidRPr="000B01AC" w14:paraId="74455D8E" w14:textId="77777777" w:rsidTr="00EB2F9C">
        <w:tc>
          <w:tcPr>
            <w:tcW w:w="4045" w:type="dxa"/>
          </w:tcPr>
          <w:p w14:paraId="4DEC3C0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4  MCA2654 CO_RT R</w:t>
            </w:r>
          </w:p>
        </w:tc>
        <w:tc>
          <w:tcPr>
            <w:tcW w:w="5310" w:type="dxa"/>
          </w:tcPr>
          <w:p w14:paraId="7AC86130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ATGCGTCCCAATATGGAATC</w:t>
            </w:r>
          </w:p>
        </w:tc>
      </w:tr>
      <w:tr w:rsidR="00AE410C" w:rsidRPr="000B01AC" w14:paraId="39766056" w14:textId="77777777" w:rsidTr="00EB2F9C">
        <w:tc>
          <w:tcPr>
            <w:tcW w:w="4045" w:type="dxa"/>
          </w:tcPr>
          <w:p w14:paraId="2422F8D0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5  MCA2655 CO_RT F</w:t>
            </w:r>
          </w:p>
        </w:tc>
        <w:tc>
          <w:tcPr>
            <w:tcW w:w="5310" w:type="dxa"/>
          </w:tcPr>
          <w:p w14:paraId="6CB01083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ATCTTGGCGATGGGTTTC</w:t>
            </w:r>
          </w:p>
        </w:tc>
      </w:tr>
      <w:tr w:rsidR="00AE410C" w:rsidRPr="000B01AC" w14:paraId="28CCE11A" w14:textId="77777777" w:rsidTr="00EB2F9C">
        <w:tc>
          <w:tcPr>
            <w:tcW w:w="4045" w:type="dxa"/>
          </w:tcPr>
          <w:p w14:paraId="0D5A88B4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CAH2006  MCA2655 CO_RT R</w:t>
            </w:r>
          </w:p>
        </w:tc>
        <w:tc>
          <w:tcPr>
            <w:tcW w:w="5310" w:type="dxa"/>
          </w:tcPr>
          <w:p w14:paraId="653B237A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ATGACATGGCAACGTAGATAG</w:t>
            </w:r>
          </w:p>
        </w:tc>
      </w:tr>
      <w:tr w:rsidR="00AE410C" w:rsidRPr="000B01AC" w14:paraId="7239B6E4" w14:textId="77777777" w:rsidTr="00EB2F9C">
        <w:tc>
          <w:tcPr>
            <w:tcW w:w="4045" w:type="dxa"/>
          </w:tcPr>
          <w:p w14:paraId="56E47DD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7  MCA1616 CO_RT F</w:t>
            </w:r>
          </w:p>
        </w:tc>
        <w:tc>
          <w:tcPr>
            <w:tcW w:w="5310" w:type="dxa"/>
          </w:tcPr>
          <w:p w14:paraId="16BD2B7A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GAACGTGAAGGGACTGTTAATG</w:t>
            </w:r>
          </w:p>
        </w:tc>
      </w:tr>
      <w:tr w:rsidR="00AE410C" w:rsidRPr="000B01AC" w14:paraId="0D2CFD7F" w14:textId="77777777" w:rsidTr="00EB2F9C">
        <w:tc>
          <w:tcPr>
            <w:tcW w:w="4045" w:type="dxa"/>
          </w:tcPr>
          <w:p w14:paraId="2B2A454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8  MCA1616 CO_RT R</w:t>
            </w:r>
          </w:p>
        </w:tc>
        <w:tc>
          <w:tcPr>
            <w:tcW w:w="5310" w:type="dxa"/>
          </w:tcPr>
          <w:p w14:paraId="0FB0D01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AACTGGTGCGTAACTGAATAG</w:t>
            </w:r>
          </w:p>
        </w:tc>
      </w:tr>
      <w:tr w:rsidR="00AE410C" w:rsidRPr="000B01AC" w14:paraId="6F3B3775" w14:textId="77777777" w:rsidTr="00EB2F9C">
        <w:tc>
          <w:tcPr>
            <w:tcW w:w="4045" w:type="dxa"/>
          </w:tcPr>
          <w:p w14:paraId="1205A883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09  MCA3008 CO_RT F</w:t>
            </w:r>
          </w:p>
        </w:tc>
        <w:tc>
          <w:tcPr>
            <w:tcW w:w="5310" w:type="dxa"/>
          </w:tcPr>
          <w:p w14:paraId="7E1E65F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TAGCAGTATCGTCTTGGTTTG</w:t>
            </w:r>
          </w:p>
        </w:tc>
      </w:tr>
      <w:tr w:rsidR="00AE410C" w:rsidRPr="000B01AC" w14:paraId="143D8740" w14:textId="77777777" w:rsidTr="00EB2F9C">
        <w:tc>
          <w:tcPr>
            <w:tcW w:w="4045" w:type="dxa"/>
          </w:tcPr>
          <w:p w14:paraId="4DCB6549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oCAH2010  MCA3008 CO_RT R</w:t>
            </w:r>
          </w:p>
        </w:tc>
        <w:tc>
          <w:tcPr>
            <w:tcW w:w="5310" w:type="dxa"/>
          </w:tcPr>
          <w:p w14:paraId="0EF97D03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CGATAGCCTCTGGAAGAGTAG</w:t>
            </w:r>
          </w:p>
        </w:tc>
      </w:tr>
      <w:tr w:rsidR="00AE410C" w:rsidRPr="000B01AC" w14:paraId="05F68AEE" w14:textId="77777777" w:rsidTr="00EB2F9C">
        <w:tc>
          <w:tcPr>
            <w:tcW w:w="4045" w:type="dxa"/>
          </w:tcPr>
          <w:p w14:paraId="177A6DB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2059  E coli_rpoD RT F</w:t>
            </w:r>
          </w:p>
        </w:tc>
        <w:tc>
          <w:tcPr>
            <w:tcW w:w="5310" w:type="dxa"/>
          </w:tcPr>
          <w:p w14:paraId="4ECF68D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ACCGTCGTATGTCCATCGG</w:t>
            </w:r>
          </w:p>
        </w:tc>
      </w:tr>
      <w:tr w:rsidR="00AE410C" w:rsidRPr="000B01AC" w14:paraId="6ED18C42" w14:textId="77777777" w:rsidTr="00EB2F9C">
        <w:tc>
          <w:tcPr>
            <w:tcW w:w="4045" w:type="dxa"/>
          </w:tcPr>
          <w:p w14:paraId="5E3C791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CAH2060  E coli_rpoD RT R</w:t>
            </w:r>
          </w:p>
        </w:tc>
        <w:tc>
          <w:tcPr>
            <w:tcW w:w="5310" w:type="dxa"/>
          </w:tcPr>
          <w:p w14:paraId="50FF57A1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01AC">
              <w:rPr>
                <w:rFonts w:ascii="Arial" w:hAnsi="Arial" w:cs="Arial"/>
                <w:color w:val="000000"/>
                <w:sz w:val="22"/>
                <w:szCs w:val="22"/>
              </w:rPr>
              <w:t>AGACCGATGTTGCCTTCCTG</w:t>
            </w:r>
          </w:p>
        </w:tc>
      </w:tr>
      <w:tr w:rsidR="00AE410C" w:rsidRPr="000B01AC" w14:paraId="321BBDA7" w14:textId="77777777" w:rsidTr="00EB2F9C">
        <w:tc>
          <w:tcPr>
            <w:tcW w:w="4045" w:type="dxa"/>
          </w:tcPr>
          <w:p w14:paraId="77FEB8D5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D02CA1">
              <w:rPr>
                <w:rFonts w:ascii="Arial" w:hAnsi="Arial" w:cs="Arial"/>
                <w:color w:val="000000"/>
                <w:sz w:val="22"/>
                <w:szCs w:val="22"/>
              </w:rPr>
              <w:t>oMTV28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D02CA1">
              <w:rPr>
                <w:rFonts w:ascii="Arial" w:hAnsi="Arial" w:cs="Arial"/>
                <w:color w:val="000000"/>
                <w:sz w:val="22"/>
                <w:szCs w:val="22"/>
              </w:rPr>
              <w:t>MCA0278-0277 F</w:t>
            </w:r>
          </w:p>
        </w:tc>
        <w:tc>
          <w:tcPr>
            <w:tcW w:w="5310" w:type="dxa"/>
          </w:tcPr>
          <w:p w14:paraId="0205C323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CA1">
              <w:rPr>
                <w:rFonts w:ascii="Arial" w:hAnsi="Arial" w:cs="Arial"/>
                <w:color w:val="000000"/>
                <w:sz w:val="22"/>
                <w:szCs w:val="22"/>
              </w:rPr>
              <w:t>CACTGCGTGCTGAGATTTGG</w:t>
            </w:r>
          </w:p>
        </w:tc>
      </w:tr>
      <w:tr w:rsidR="00AE410C" w:rsidRPr="000B01AC" w14:paraId="2CD3AAC8" w14:textId="77777777" w:rsidTr="00EB2F9C">
        <w:tc>
          <w:tcPr>
            <w:tcW w:w="4045" w:type="dxa"/>
          </w:tcPr>
          <w:p w14:paraId="6D478264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D02CA1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1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02CA1">
              <w:rPr>
                <w:rFonts w:ascii="Arial" w:hAnsi="Arial" w:cs="Arial"/>
                <w:color w:val="000000"/>
                <w:sz w:val="22"/>
                <w:szCs w:val="22"/>
              </w:rPr>
              <w:t>MCA0278-0277 R</w:t>
            </w:r>
          </w:p>
        </w:tc>
        <w:tc>
          <w:tcPr>
            <w:tcW w:w="5310" w:type="dxa"/>
          </w:tcPr>
          <w:p w14:paraId="6B62152F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CA1">
              <w:rPr>
                <w:rFonts w:ascii="Arial" w:hAnsi="Arial" w:cs="Arial"/>
                <w:color w:val="000000"/>
                <w:sz w:val="22"/>
                <w:szCs w:val="22"/>
              </w:rPr>
              <w:t>GGTGAAACAAGCCCAGACTG</w:t>
            </w:r>
          </w:p>
        </w:tc>
      </w:tr>
      <w:tr w:rsidR="00AE410C" w:rsidRPr="000B01AC" w14:paraId="13BC36D3" w14:textId="77777777" w:rsidTr="00EB2F9C">
        <w:tc>
          <w:tcPr>
            <w:tcW w:w="4045" w:type="dxa"/>
          </w:tcPr>
          <w:p w14:paraId="4F4B7420" w14:textId="77777777" w:rsidR="00AE410C" w:rsidRPr="00E96A50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1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MCA2654-2655 F</w:t>
            </w:r>
          </w:p>
        </w:tc>
        <w:tc>
          <w:tcPr>
            <w:tcW w:w="5310" w:type="dxa"/>
          </w:tcPr>
          <w:p w14:paraId="1CB2D5AE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ACGAGGTGATTCCATATTGGGAC</w:t>
            </w:r>
          </w:p>
        </w:tc>
      </w:tr>
      <w:tr w:rsidR="00AE410C" w:rsidRPr="000B01AC" w14:paraId="4822CAFF" w14:textId="77777777" w:rsidTr="00EB2F9C">
        <w:tc>
          <w:tcPr>
            <w:tcW w:w="4045" w:type="dxa"/>
          </w:tcPr>
          <w:p w14:paraId="3690027D" w14:textId="77777777" w:rsidR="00AE410C" w:rsidRPr="00E96A50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1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MCA2654-2655 R</w:t>
            </w:r>
          </w:p>
        </w:tc>
        <w:tc>
          <w:tcPr>
            <w:tcW w:w="5310" w:type="dxa"/>
          </w:tcPr>
          <w:p w14:paraId="4DBC33FA" w14:textId="77777777" w:rsidR="00AE410C" w:rsidRPr="000B01AC" w:rsidRDefault="00AE410C" w:rsidP="007725C0">
            <w:pPr>
              <w:tabs>
                <w:tab w:val="left" w:pos="1739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GTTGGGTCGGAGTTAAGTGGTC</w:t>
            </w:r>
          </w:p>
        </w:tc>
      </w:tr>
      <w:tr w:rsidR="00AE410C" w:rsidRPr="000B01AC" w14:paraId="764187A1" w14:textId="77777777" w:rsidTr="00EB2F9C">
        <w:tc>
          <w:tcPr>
            <w:tcW w:w="4045" w:type="dxa"/>
          </w:tcPr>
          <w:p w14:paraId="79D275EB" w14:textId="77777777" w:rsidR="00AE410C" w:rsidRPr="00E96A50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1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MCA1616 F</w:t>
            </w:r>
          </w:p>
        </w:tc>
        <w:tc>
          <w:tcPr>
            <w:tcW w:w="5310" w:type="dxa"/>
          </w:tcPr>
          <w:p w14:paraId="1A02BE0C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GGTATGGACCTTGGTTTCCGTG</w:t>
            </w:r>
          </w:p>
        </w:tc>
      </w:tr>
      <w:tr w:rsidR="00AE410C" w:rsidRPr="000B01AC" w14:paraId="7C934D62" w14:textId="77777777" w:rsidTr="00EB2F9C">
        <w:tc>
          <w:tcPr>
            <w:tcW w:w="4045" w:type="dxa"/>
          </w:tcPr>
          <w:p w14:paraId="4AFD314F" w14:textId="77777777" w:rsidR="00AE410C" w:rsidRPr="00E96A50" w:rsidRDefault="00AE410C" w:rsidP="007725C0">
            <w:pPr>
              <w:tabs>
                <w:tab w:val="left" w:pos="1041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1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MCA1616 R</w:t>
            </w:r>
          </w:p>
        </w:tc>
        <w:tc>
          <w:tcPr>
            <w:tcW w:w="5310" w:type="dxa"/>
          </w:tcPr>
          <w:p w14:paraId="6E598D6C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58D6">
              <w:rPr>
                <w:rFonts w:ascii="Arial" w:hAnsi="Arial" w:cs="Arial"/>
                <w:color w:val="000000"/>
                <w:sz w:val="22"/>
                <w:szCs w:val="22"/>
              </w:rPr>
              <w:t>CTCGTCTTCATCTAACGCAGCA</w:t>
            </w:r>
          </w:p>
        </w:tc>
      </w:tr>
      <w:tr w:rsidR="00AE410C" w:rsidRPr="000B01AC" w14:paraId="78E8603D" w14:textId="77777777" w:rsidTr="00EB2F9C">
        <w:tc>
          <w:tcPr>
            <w:tcW w:w="4045" w:type="dxa"/>
          </w:tcPr>
          <w:p w14:paraId="3A0CB132" w14:textId="77777777" w:rsidR="00AE410C" w:rsidRPr="00E96A50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7ABC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1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E7ABC">
              <w:rPr>
                <w:rFonts w:ascii="Arial" w:hAnsi="Arial" w:cs="Arial"/>
                <w:color w:val="000000"/>
                <w:sz w:val="22"/>
                <w:szCs w:val="22"/>
              </w:rPr>
              <w:t>MCA3008 F</w:t>
            </w:r>
          </w:p>
        </w:tc>
        <w:tc>
          <w:tcPr>
            <w:tcW w:w="5310" w:type="dxa"/>
          </w:tcPr>
          <w:p w14:paraId="13F6AA1A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7ABC">
              <w:rPr>
                <w:rFonts w:ascii="Arial" w:hAnsi="Arial" w:cs="Arial"/>
                <w:color w:val="000000"/>
                <w:sz w:val="22"/>
                <w:szCs w:val="22"/>
              </w:rPr>
              <w:t>CCCTCGACTTTGCATCTGTG</w:t>
            </w:r>
          </w:p>
        </w:tc>
      </w:tr>
      <w:tr w:rsidR="00AE410C" w:rsidRPr="000B01AC" w14:paraId="2470807B" w14:textId="77777777" w:rsidTr="00EB2F9C">
        <w:tc>
          <w:tcPr>
            <w:tcW w:w="4045" w:type="dxa"/>
          </w:tcPr>
          <w:p w14:paraId="05C0F83A" w14:textId="77777777" w:rsidR="00AE410C" w:rsidRPr="00E96A50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7ABC">
              <w:rPr>
                <w:rFonts w:ascii="Arial" w:hAnsi="Arial" w:cs="Arial"/>
                <w:color w:val="000000"/>
                <w:sz w:val="22"/>
                <w:szCs w:val="22"/>
              </w:rPr>
              <w:t xml:space="preserve">oMTV282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E7ABC">
              <w:rPr>
                <w:rFonts w:ascii="Arial" w:hAnsi="Arial" w:cs="Arial"/>
                <w:color w:val="000000"/>
                <w:sz w:val="22"/>
                <w:szCs w:val="22"/>
              </w:rPr>
              <w:t>MCA3008 R</w:t>
            </w:r>
          </w:p>
        </w:tc>
        <w:tc>
          <w:tcPr>
            <w:tcW w:w="5310" w:type="dxa"/>
          </w:tcPr>
          <w:p w14:paraId="56FF8A7B" w14:textId="77777777" w:rsidR="00AE410C" w:rsidRPr="000B01AC" w:rsidRDefault="00AE410C" w:rsidP="007725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7ABC">
              <w:rPr>
                <w:rFonts w:ascii="Arial" w:hAnsi="Arial" w:cs="Arial"/>
                <w:color w:val="000000"/>
                <w:sz w:val="22"/>
                <w:szCs w:val="22"/>
              </w:rPr>
              <w:t>CAACGGAACCTCTACATGCGA</w:t>
            </w:r>
          </w:p>
        </w:tc>
      </w:tr>
    </w:tbl>
    <w:p w14:paraId="0AFDA276" w14:textId="77777777" w:rsidR="00AE410C" w:rsidRPr="0077259B" w:rsidRDefault="00AE410C" w:rsidP="00AE410C">
      <w:pPr>
        <w:rPr>
          <w:rFonts w:ascii="Arial" w:hAnsi="Arial" w:cs="Arial"/>
          <w:sz w:val="22"/>
          <w:szCs w:val="22"/>
        </w:rPr>
      </w:pPr>
      <w:proofErr w:type="spellStart"/>
      <w:r w:rsidRPr="00E96A50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C71CA5">
        <w:rPr>
          <w:rFonts w:ascii="Arial" w:hAnsi="Arial" w:cs="Arial"/>
          <w:i/>
          <w:iCs/>
          <w:color w:val="000000" w:themeColor="text1"/>
          <w:sz w:val="22"/>
          <w:szCs w:val="22"/>
        </w:rPr>
        <w:t>Lowercase</w:t>
      </w:r>
      <w:proofErr w:type="spellEnd"/>
      <w:r w:rsidRPr="00C71CA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sequence are homology arms for isothermal assembly. </w:t>
      </w:r>
      <w:r>
        <w:rPr>
          <w:rFonts w:ascii="Arial" w:hAnsi="Arial" w:cs="Arial"/>
        </w:rPr>
        <w:br w:type="page"/>
      </w:r>
    </w:p>
    <w:p w14:paraId="3F4E500D" w14:textId="77777777" w:rsidR="00AE410C" w:rsidRPr="008C484B" w:rsidRDefault="00AE410C" w:rsidP="00AE410C">
      <w:pPr>
        <w:rPr>
          <w:rFonts w:ascii="Arial" w:hAnsi="Arial" w:cs="Arial"/>
          <w:b/>
          <w:bCs/>
        </w:rPr>
      </w:pPr>
      <w:r w:rsidRPr="008C484B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6</w:t>
      </w:r>
      <w:r w:rsidRPr="008C484B">
        <w:rPr>
          <w:rFonts w:ascii="Arial" w:hAnsi="Arial" w:cs="Arial"/>
          <w:b/>
          <w:bCs/>
        </w:rPr>
        <w:t>. Synthetic</w:t>
      </w:r>
      <w:r>
        <w:rPr>
          <w:rFonts w:ascii="Arial" w:hAnsi="Arial" w:cs="Arial"/>
          <w:b/>
          <w:bCs/>
        </w:rPr>
        <w:t>, codon-optimized</w:t>
      </w:r>
      <w:r w:rsidRPr="008C484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methyltransferase </w:t>
      </w:r>
      <w:r w:rsidRPr="008C484B">
        <w:rPr>
          <w:rFonts w:ascii="Arial" w:hAnsi="Arial" w:cs="Arial"/>
          <w:b/>
          <w:bCs/>
        </w:rPr>
        <w:t>gene sequences</w:t>
      </w:r>
      <w:r>
        <w:rPr>
          <w:rFonts w:ascii="Arial" w:hAnsi="Arial" w:cs="Arial"/>
          <w:b/>
          <w:bCs/>
        </w:rPr>
        <w:t>.</w:t>
      </w:r>
    </w:p>
    <w:p w14:paraId="3A61CBA1" w14:textId="77777777" w:rsidR="00AE410C" w:rsidRPr="0095274E" w:rsidRDefault="00AE410C" w:rsidP="00AE410C">
      <w:pPr>
        <w:rPr>
          <w:rFonts w:ascii="Arial" w:hAnsi="Arial" w:cs="Arial"/>
        </w:rPr>
      </w:pPr>
      <w:r w:rsidRPr="0095274E">
        <w:rPr>
          <w:rFonts w:ascii="Arial" w:hAnsi="Arial" w:cs="Arial"/>
        </w:rPr>
        <w:t> 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7372"/>
      </w:tblGrid>
      <w:tr w:rsidR="00AE410C" w:rsidRPr="000C5EEB" w14:paraId="578D9534" w14:textId="77777777" w:rsidTr="007725C0">
        <w:trPr>
          <w:trHeight w:val="78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DAF36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MCA0278-0277</w:t>
            </w:r>
          </w:p>
        </w:tc>
        <w:tc>
          <w:tcPr>
            <w:tcW w:w="7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78EA5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ATGAAAAGTGGGAAGGTCCAGGATCAGAGTCAGATCAAATGGATTTCTGATTTTATTTGGAATATTGCAGACAACCGCCTTCGTGACGTCTATGTACGTGGTAAATACCGCGACGTTATCCTTCCTTTCACAGTCCTTCGTCGCTTGGACGCTGTACTTGAAGAGACTAAACAGAAGGTCTTGGAGCGCAAGCGCTTCTTAGACAAGAATAACGTCGCTGAGCAGGACGGAGCTCTGCGCATGGCAGCTGGGCAAGCCTTTTACAACGTATCGGAATTCACACTGGCGAAACTGAAGGCTTCTAGTCAGGGCCAACGCCTGCGCGAAGATTTCATCGCTTACCTTGACGGATTTAGTCCAAATGTACAAGAAATTCTTACAAAATTCAAGTTTCGTGATCAGATTCAGACGCTTGTTGACGCCCATGTTCTTGGGTACTTGATCGAAGATTTTCTTGACCCGGAAATCAACCTGTCTCCCCTGCCCGTTAAAGATGCCGATGGACGTATCAAGCTTCCCGCACTGGATAACCACGGTATGGGTACCGTGTTCGAGGAACTTATCCGTCGCTTTAACGAAGAGAATAATGAGGAAGCTGGTGAACACTTTACGCCACGTGATGTAGTGCGTTTGATGGCAAAATTAATGTTCATGCCAGTCGCAGACCAAATTCAATCGGGAACCTACTTACTTTACGACGGCGCATGCGGGACTGGCGGGATGCTGACAGTAGCTGAGGAGACACTGCGTGAGCTTGCTGAAGAGCAAGGGAAAGAGGTTTCCATCCACTTGTTTGGACAAGAGATCAACCCGGAAACTTACGCCATTTGTAAAGCGGACTTGTTGCTGAAAGGAGAGGGCGATGAAGCTGAGCATATCGTAGGGGGTGCCGATAAGTCGACCCTTTCAAACGACCAATTTCGCAGCCGTGAGTTCGATTTCATGATTTCCAATCCCCCGTACGGCAAATCTTGGAAGACCGACTTGGACCGTATGGGTGGGAAGAAGGGTTTCAACGATCCCCGTTTTATCGTGTCCCATTCCGGGGACCCTGAGTTTAAGTTGATCACGCGTTCTTCCGATGGCCAGCTGATGTTTTTAGTGAACAAACTTCAAAAAATGAAACAACACTCTCCATTGGGTTCGCGTATCGCCATTGTCCACAACGGGTCGGCACTGTTCACAGGAGACGCCGGCCAAGGTGAATCTAATATCCGTCGCTGGATTCTTGAAAATGACTGGTGTGAAGCCATTATCGCCTTACCCTTGAACATCTTTTACAATACAGGGATTGCCACTTACATTTGGGTCCTGACCAATCGTAAAGCCAAACACCGTAAGGGGCGTGTACAGCTGATCGACGCCACTCGTTGGTTTCAACCACTTCGCCGCAATTTGGGCAAAAAAAATTGTGAATTATCCGAGGCGGATATTCAACGCATTCTTGACCTGTACCTGGGGCAACCTCAAAACACCCCGGAATGCAAGTGGTTTGACAATGCCGACTTCGGCTATTGGAAGATCACCGTTGAACGCCCTTTGCGCCTTAAGTCACAATTGACACGCCGTGCAATTGAAACCCTGCGTTTCGCCTCGGGAGATGAGGCACTGCGTGCTGAGATTTGGGCAAAATATGGCGACAAACTTTATGCGGAATTCTCCAAACTGAAGCCGGAAATCGAGGCCTGGTTAAAGGGCGACACGGGGGAGGACGATGACGAGCCTGAGGGAGACGAAGACGAAGGGGCCCCTGCAAAAAAGGCTGTACCAGAGAAGCGTCGTAAGAAATTACTGGATGTTTCTACGTGGCAACGTGACAAGACTTTGATCGAGTTAGCTCTGTTAGCTCAGCAAGAGCTTGGTGACGGTGTGTTTGACGACCACAACGATTTTCGCGCCCGTTTTGAAGCCGCCATGGCAAAACATGGCAAAAAGTTAGCGGCCGCCGAGAAAAAGGCCATTTTCAAAGCGGTTTCCTGGCGCGACGAGACGGCCCCTCCCGTAATCGCCAAGCGTACCAAATTGAAAAAGGACGAACCATTCGAACCAGGCCTGGATGGCGTGTATCTGGAGGTAGCAGGTAAAGACCGTTTCCTGGTCGAATATGAGCCCGATGCCGACCTGCGTGACACGGAACAGGTGCCACTGAAAGAACCGGGGGGCATCGACGCTTTTTTCCGTCGTGAGGTACTTCCCCACGCACCTGATGCATGGATCGCTCGTGAT</w:t>
            </w: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AAAACTCAAATCGGGTATGAGATTTCATTTGCACGCTATTTCTATAAGCCTGCACCTCTTCGCACATTGGACGAAATTCGTGCGGACATTTTACGCCTTGAACAACAGACCGAGGGGTTGCTTCAGAAAATCGTGGGTGGCGCTTGA</w:t>
            </w:r>
          </w:p>
          <w:p w14:paraId="0FB83C97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9F92F05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ATGGCAGTCGAATCGACTTACCCTAATTATCAACCAACGCGTAGTCGCTGGGTCCCACGCGTACCTGAGCATTGGAGCCTGTTGCGTGCGAAAAATTTTTTGCGCGAGATTGATGATCGTTCGAAAACGGGTGAGGAGACTTTACTGTCGATGCGTATGCAACGTGGTCTGGTCCCACATAACGACGTCTCAGTGAAGCGCATCGCACCGGAGAATTTGATTGGCTACAAGAAAGTGCAACCAAATGAGTTAGTTTTGAATCGTATGCAAGCCGGGAATGCTATGTTTTTTCGCAGCCGTCAGTCTGGGCTTGTTTCACCCGATTACGCGGTCTTCCGCTTGTTACGTGATGATAACCCAGAATACCTTGGACACCTTTTCCGTTCTTGGCCGATGCGCGGTTTATTCCGTTCTGAGTCCAAGGGACTTGGCACGGGTACTAGCGGATTCCTGCGCCTTTATAGTGACCGTTTTGCCTCATTAGAAATTCCCCTTCCCCCACGCCCGGAACAAGATCAGATTGTGGCTTACCTTCGCGCCCAGGACGCGCATATCGCTCGTTACATCTTGGCGAAGCGCGAATTAATTAAACTTCTGACTGAGCAGAAGCTGACCATCATCGACCATGCTGTGACCCGTGGCCTGGACCCGAACGTTCGCCTGAAGCCTAGTGGTATCCAATGGTTGGGGGAAGTCCCCGAGCACTGGGAGGTGGCGTCTATTAAGCACATCGCCGATGTACGCTTTTCCGGCGTTGACAAGCATTCCAACGATGACGAAACACCCGTGCGCTTATGCAACTATACTGATGTCTATAAGAATGAACGCATTACTGCGGATATGGATTTAATGCGTGCGACCGCTACCGCAGCTGAGATTGCACGTCTGACATTAAAAGCTGGGGATGTAATTTTAACAAAAGATTCCGAAACACCTGATGATATTGGTGTTCCTGCCTGGGTTCCTGAAGACCTGCCCGGGGTGGTCTGTGCGTACCATCTGGGATTATTGCGCCCTGTACCCCAGCGTGTATTGGGAGAATTCTTATTTCGTAGTATTGGGAGTACGCGCACAGCCCAGCAGTTTCATGTATTAGCCACCGGCGTAACACGTTTTGCTTTGGGAAAACACGATGTTAAGAATGCTATCATTGCCTTGCCACCTGTTGAAGAACAACAAGCTATCTGTCGTTGGATCGTGGAAGAATGCCAACCATTAGACGAAGCCATTGCACGCGCAGAGGAGGAAATTCAGTTGATCCGTGAGTACCGTGACCGCTTGATCGCAGACGTCGTAACAGGCCAGATTGACGTGCGTGGCTGGCGCCCCGGCCCAGATGATGTAGTGAGTGATGAAGAACTTGCCGCATTGGGAGACGATGAGGCAGACTTGGGAGAGGATGAACCAGGAGATGATGGAGAGTGA</w:t>
            </w:r>
          </w:p>
        </w:tc>
      </w:tr>
      <w:tr w:rsidR="00AE410C" w:rsidRPr="000C5EEB" w14:paraId="737B3EB0" w14:textId="77777777" w:rsidTr="007725C0">
        <w:trPr>
          <w:trHeight w:val="78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1C32E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MCA2654-2655</w:t>
            </w:r>
          </w:p>
        </w:tc>
        <w:tc>
          <w:tcPr>
            <w:tcW w:w="7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9AD00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ATGCATAGTGAGACGCAAGTAGCGAAGATTGCGGCTTCTATTGTCGAGTACGGTTGGACCTCGCCTATCCTTGTCGACGGGGATAACGGTATTATTGCGGGACATGGGCGTCTGGCGGCTGCGCGTAAGTTGGGGTTGGCCGAGGTTCCAGTGATCGAACTGGCACATTTAACTCCCACGCAAAAACGTGCCCTTGTATTGGCTGACAATCGTTTAGCCTTAGAGGCCGGGTGGGATGAAGAGTTACTGGCACTGGAACTTGCTGAACTTAGTGATGCGGGATATGACCTTGCGCTTACAGGGTTTGACGACGGGGAGATTGAGGCGTTTTTATCGGAGCCCCAACCTCATGAAGATACGTCCGCAGAGGCTGATGCAGGCAAGGATGATACTACTGATGATGTGCCTGACGCCCCAGTGGTACCCGTAAGCCGCCCTGGAGATGTATGGTGCTTAGGATCACATCGCTTAATCTGCGGTGACGCAACAGATCCTGCAGTAGTTGCTGCACTTATGCGTGGCGAGCGTGCTAAGTTATGTTTCACCTCCCCTCCATATGGCAATCAGCGTGACTACACCACGGGAGGTATTGCTGACTGGGATGCCTTAATGCGTGGAGTCTTTGGGCATTTACCCATGGCAGAAGACGGACAGGTTCTGGTCAATTTAGGCTTGATCCACCGCGACAAC</w:t>
            </w: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GAGGTGATTCCATATTGGGACGCATGGCTGGGATGGATGCGTGCCCAGGGATGGCGTCGCTTCGCTTGGTACGTGTGGGACCAGGGACCCGGGATGCCCGGAGATTGGGCAGGACGCTTCGCTCCGTCTTTTGAGTTTGTCTTTCACTTCAACCGTCAGAGTCGTAAGCCCAACAAGATCGTCCCATGCAAGCATGCGGGACAAGACTCGCATCTGCGTGCGGATGGAAGCTCCACCGCTATGCGCAACAAAGACGGTGAAGTTGGCGGTTGGACCCACGCAGGCTTACCGACCCAGGATACGCGCATCCCAGATTCCGTCATTCGCGTGATGCGTCATAAGGGGAAAATTGGGAAGGGGATCGATCACCCGGCAGTGTTTCCTGTAGCTTTGCCGCAATTCGTCATGGAAGCTTACTCCGACGAAGGCGCGGTCGTCTTCGAACCATTCGGCGGCTCGGGCACTACGATGTTGGCTGCGGAGCGCACGGGTCGCGTCTGCCGTAGCGTGGAGATTGCGCCCGAATACGTGGACGTTGCGATTAAGCGTTTTCAACAAAATCACCCCGATGTGGCTGTGACTCTGTTGGCTAGTGGACAGAGTTTTGCCGAAGTAGCTGCTGAACGCGAGCGCGAAGCGGAGGTAGTAGCCTGA</w:t>
            </w:r>
          </w:p>
          <w:p w14:paraId="60FECB6A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9CE896F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ATGACAAATAGCTGGTTTGCCGACAAGATCGAGCAGTGGCCTACGGCTAAACTTGTTCCGTACGCACGTAATGCGCGCACTCATTCTGACGAGCAAATTGCACAGATCGCAGCTTCTATTGCTGAGTTTGGCTTCACAAATCCCATCCTGGCCGGGAGCGACGGAGTCATTGTGGCTGGACACGGCCGTCTTGCAGCGGCGCAAAAATTGGGTTTAGATATTGTTCCCGTTGTCGTACTGGACCACTTAACTCCGACCCAACGCCGCGCATTAGTTATTGCGGATAATCGTATTGCCGAGAATGCTGGATGGGACGATGCACTTTTGCGTGTGGAGTTAAAGGCGCTTCAAGATGAGGGATTTGACTTGGACTTAACAGGTTTTGACGCAGGGGCGCTGGCCGATCTTCTGGCCGGAGATGAACCCGCTAACGAAGGTCAGACGGACGACGATGTCGTCCCAGAAGTAAGCGAGACTCCGGTCTCACGCCCGGGAGATGTCTGGTTATTAGGACCTCACCGTCTGTTGTGCGGTGATGCTACTGTGGCCGATAGTTATGCACGTCTGTTAGCAGGTGACCCAGTTGATATGGTATTCACGGACCCGCCCTACAACGTCAACTACGCCAACTCCGCAAAAGACAAAATGCGCGGCAAAGATCGTGCGATCCTTAATGATAATCTTGGCGATGGGTTTCACGACTTTTTACTGGCTGCGCTTACCCCAACCGTCGCCAATTGTCGTGGCGCTATCTACGTTGCCATGTCATCGTCCGAGCTTGATACCTTGCAGGCCGCATTTCGCGCAGCTGGTGGTCACTGGAGCACATTTATTATTTGGGCCAAGAATACGTTTACGCTTGGTCGCGCTGATTATCAACGCCAATATGAGCCAATTCTTTACGGTTGGCCGGAAGGAGCACAACGCCACTGGTGCGGTGATCGCGATCAGGGCGATGTGTGGCAAATTAAGAAGCCGCAGCGTAATGATCTTCACCCCACTATGAAGCCAGTCGAGTTAGTCGAACGCGCGATCCGCAATTCCTCCCGTCCAGGGGCCGTGGTGCTGGATCCTTTTGGTGGTAGCGGGACCACCTTGATTGCAGCGGAAAAGGCTGGCCGTGTCGCCCGCCTGATTGAGCTGGATCCCAAATATGTGGATGTAATCGTCCGTCGCTGGCAAGACTGGACGGGCAAACAAGCTACCCGTGAAGCGGACGGATTGGCCTTCGACCAAGCGGCAACCAGCTCGGCAACAATCTTGTAG</w:t>
            </w:r>
          </w:p>
        </w:tc>
      </w:tr>
      <w:tr w:rsidR="00AE410C" w:rsidRPr="000C5EEB" w14:paraId="2348DA9A" w14:textId="77777777" w:rsidTr="007725C0">
        <w:trPr>
          <w:trHeight w:val="27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20DE32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MCA1616</w:t>
            </w:r>
          </w:p>
        </w:tc>
        <w:tc>
          <w:tcPr>
            <w:tcW w:w="7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91289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ATGGCTATTGAGCACCACATCACTCTGGAAACACGCGCAGATACCTTGGCATACGCGTCGATTAAAGCCGCCTCTTCGTTAACGATCTCCAAAGCCAAGGCGTCCGCAAAGAAAGCCACCGCGTTCAGCGTGATCAGTTTGTTTTCGGGCTGTGGCGGTATGGACCTTGGTTTCCGTGGTGGCTTTGAGTTTCTGGGAAAGCGCTATGCAAAATTACCATTTAATGTCATTTGGGCTAACGAGATTAACGAGGCCGCGTGTCAAACCTATCGCCGTAACCTGGGGTCTCACATCCACCATGGGGATATCTGGCAGATGATGGATT</w:t>
            </w: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CCTTACCACCCGAGGCAGACGTAGTGATTGGGGGGTTCCCCTGCCAGGACATTTCGGTTAACGGCAAGGGTGCCGGAATTAATGGACAACGTTCGGGTTTATACCGTGCAATGGTGGAGGTTGTGCGTCGTGTGCGCCCTAAGGTATTCGTGGCTGAGAACGTGAAGGGACTGTTAATGCGCCATCATGCAGACGCATTAAAAACCGTCTTGGATGACTTCTCGGCGTTGGGCTATTCAGTTACGCACCAGTTGTACTTAGCCGCCGATTATGGTGTCCCCCAGACCCGTGAGCGCGTTTTGATTGTAGGTACATTGCCCGGTGTAAAACCGTTTGAGCCGCCCAAGCCTATTATTTCCCCTTCGCGTTATATTACGGCTAAACAGGCGATTGACGACCTTGCTGCGTTAGATGAAGACGAGGAGATTAACCACGTATGGAGTCGCGCCGGAAAGTCTCCTGAACAGGGTAATCGCCGCTTGATCGCTGACCGTCCTGGTTACACCATCCGTGCGGAGTGCCATGGTAATATCCAGTGGCACTATGAACTGCCTCGCCGTATCAGTATGCGTGAGGCCGCTCGCATCCAGTCATTTCCTGATGAGTTTATTTTCGCCTCTAAGCTGCGTGAGACGGAGCGTCAAATTGGGAATGCCGTTCCACCAGTGTTGGCGTGGCACATTGCTAAAGCGGTTGCACAATGTCTGAAGTGA</w:t>
            </w:r>
          </w:p>
        </w:tc>
      </w:tr>
      <w:tr w:rsidR="00AE410C" w:rsidRPr="000C5EEB" w14:paraId="1394979F" w14:textId="77777777" w:rsidTr="007725C0">
        <w:trPr>
          <w:trHeight w:val="27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70EB4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MCA3008</w:t>
            </w:r>
          </w:p>
        </w:tc>
        <w:tc>
          <w:tcPr>
            <w:tcW w:w="7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BD12D" w14:textId="77777777" w:rsidR="00AE410C" w:rsidRPr="000C5EEB" w:rsidRDefault="00AE410C" w:rsidP="007725C0">
            <w:pPr>
              <w:rPr>
                <w:rFonts w:ascii="Arial" w:hAnsi="Arial" w:cs="Arial"/>
                <w:sz w:val="22"/>
                <w:szCs w:val="22"/>
              </w:rPr>
            </w:pPr>
            <w:r w:rsidRPr="000C5EEB">
              <w:rPr>
                <w:rFonts w:ascii="Arial" w:hAnsi="Arial" w:cs="Arial"/>
                <w:sz w:val="22"/>
                <w:szCs w:val="22"/>
              </w:rPr>
              <w:t>ATGACCACTGTGAAAGCACCAAAAAAACTTATTGAGGTCGCGTTACCTTTGGACGCAATCAATGAAGCTAGCGCGCGCGAGAAAAGTATCCGCCATGGACATCCCTCGACTTTGCATCTGTGGTGGGCTCGCCGTCCTCTGGCCGCAGCCCGCGCAGTAATTTTCGCTCAGATGGTAAATGACCCTGGATATCAACAGGGCGGTGGTTTTCGTTACGGTGTCAACAAAGAGAAAGCACAACTGGAACGTGAACGTTTGTTCAAAATTATCGAAGAACTTGTTCAGTGGGAAAACACTAACAACGAGGCGGTCCTTTCGCGCGCGCGTGCTGAAATCTGGAAGTCTTGGCGTGAGACTTGCGAGTTGAATAAAAACCATCCGTGTGCAGCCGAACTGTTCAACCCAGATAAACTTCCTGCCTTTCACGACCCATTCGCGGGAGGGGGAGCCATTCCATTGGAGGCTCAACGCCTTGGATTAGAATCATATGCCTCTGACCTGAATCCTGTCGCCGTAACCATTAATAAGGCGATGATTGAGATCCCTCCTCGCTTTGCCGGTCGCGCGCCGGTGGGTCCTGTACCTCCCAGCCCGGACGGGCGTGGGGTTGGCGGGGAAGGTTTATTCGCTCAGGACTGGGCAGGAGCAAAAGGTCTGGCCGAAGATGTTCGCCGCTATGGAGCGTGGATGCGTTCCGAAGCAGAGAAGCGTATTGGCCATCTTTATCCGCAGGTCGAAGTAACTCGCGAGTTGGCTCAGGGACGCCAAGATCTGCAACCCTTAGTTGGACAAAAATTGACGGTAATCGCATGGCTGTGGGCGCGCACGGTAAAATCTCCCAACCCGGCTTTTTCGCATGTAGAGGTTCCGTTGGCTTCGACGTTCGTCTTGTCGTCGAAAGCTGGCAAGGAGGCTTACGTCCAGCCGATGATCTCGCCTCTTCCTTTAGGTGAAGGACTTGGAGTCCGCGCAGGCTCCGAGGGATATTACCGTTTCACAGTCCAGGTTGCGGGTACGCCAGGTTTCGACAAAGCCGATTATGCCCGTGCGAAATCGGGAACGAAACTGGCACGCGGTGCTAATTTCGAGTGCCTTCTGTCAAATACACCGATTGAACCCAACCATATTTACACCGAAGCTAATGCCGGACGCATGGGAGCGCGCCTGATGGCAATCGTAGCAGAGGGTGCGCGCGGTCGCGTATATTTGCCCCCCCTGCCAGAACATGAAGCGATTGCTCGTCAGGCACAGCCTGAGTGGAAGCCGGAGGTAGCCATGCCTGATAATCCCCGTTGGTTCTCGCCCCCTTTGTACGGATTAAAAAATTATGGGGACTTATTTACCCCTCGTCAGTTGGTTGCGTTAACAACTTTCTCAGATCTTGTTATCGATGCCATTGAGCGTTGTCGTCGTGATGCTGCAGCGGCGGGACTTCCTGATGATGGCGTCCCCTTGGATGCCGGAGGGACCGGAGCGACTGCGTACGCACAGGCGGTTGGCGTCTACTTAGCAATCGCTATCTCTCGTTTTTCGGACCGCAACAACAGTATCTGTACGTGGGATTCGGGACCAACCGGGACAAAGGCTAGTACAGGTGGTTCAGCACGTACTGC</w:t>
            </w:r>
            <w:r w:rsidRPr="000C5EEB">
              <w:rPr>
                <w:rFonts w:ascii="Arial" w:hAnsi="Arial" w:cs="Arial"/>
                <w:sz w:val="22"/>
                <w:szCs w:val="22"/>
              </w:rPr>
              <w:lastRenderedPageBreak/>
              <w:t>GTCTCTTCGCAATTTGTTCGCTCGTCAAGCCATCCCGATGGCCTGGGATTTTGGTGAGGCTAACCCGTTTAGCGACTCGGGTGGGGGTTTCAGTAGTGCTTTTGAATGGATCGAACCTGCGGTCCGCTCCTTACGTGGGGGATGTGCAGGGTATGGTGACGGGGCTGACGCACAGACACAGACGCTGTCACGTGACAAAGTGGTCAGCACCGACCCACCCTACTATGACAACATCGGCTACGCTGACCTGTCAGACTTTTTCTACGTCTGGCTGCGCCGCAGCTTGAAGCCCATCTTCCCAGGACTTTATGCAACCTTGGCAGTACCAAAGGCCGAGGAACTGGTCGCAACACCCTATCGCCATGGCTCCAAGGAAGCAGCGGAGGCGTTCTTTCTGGACGGAATGCGTCGCGCATTAAAGAATCTTGCCGAGCAGGCGCATCCTGCCTTTCCAGTAACTATTTATTACGCGTTCAAGCAGTCAGAGACTACAGACGCGGCGGGAACCTCTTCGACGGGATGGGAGACTTTCCTTCAGGCTGTCCTTGATGCTGGCTTTGCATTGACGGGAACATGGCCGATGCGCACAGAATTGGGCAATCGCATGATTGGAGCTGGTACGAATGCATTGGCTAGCAGTATCGTCTTGGTTTGTCGTCAACGTGCCACCGATGCTCCCACCGCAAGCCGTCGCGAATTCTTACGTGAATTGAATGCTACTCTTCCAGAGGCTATCGCAGACATGATTGGGGCAGATCCCAGTCCTCAACCTCTTTCTCCGCGCGAGCGTGGGTATGGACGCGTGGCTCCTGTGGACCTTAGCCAAGCTATCATTGGACCTGGCATGGCGATTTTTTCCCAGTATGCGGCGGTATTGGAGGCTGATGGGACACCGATGACCGTCAAGACTGCTTTGGCATTGATCAATCGCTTTCTTGCGGAAGATGATTTCGATCACGATACGCAATTTTGTTTGCATTGGTTTGAGCAACAGGGTTGGGCATCTGGTAAATATGGAGAGGCCGACGTCTTGGCGCGTGCAAAGGGGACCGCGGTTGATGCGCTTGTCGCAGCTGGTGTTGCTGAGAGCGCTAAAGGAAGCGTTCGTTTGCTGAAGTGGCCGGAATACCCTGCCGATTGGTCTCCTGAAAGTGACACTCGCACACCCATTTGGGAAGCATTACACCAATTGATCCGCGCACTTAACCAAGCGGGGGAGACTGAAGCTGGCCGCTTATTGGCTCGCATGCCTGCCCGCGCTGAGCCTATCCGCGCTCTTGCTTATCGTTTATATACTCTGTGTGAGCGTAAAGGGTGGGCGGAGGACGCTCGTGCGTATAATGAGCTTGTGACGGCGTGGTCAGGGATCGAGCAGGCCGCGAATGAAGCAGGTGTGGTCGGCGCACAGATGCAGTTAGAGCTGTGA</w:t>
            </w:r>
          </w:p>
        </w:tc>
      </w:tr>
    </w:tbl>
    <w:p w14:paraId="4689745F" w14:textId="77777777" w:rsidR="00AE410C" w:rsidRDefault="00AE410C" w:rsidP="00AE410C">
      <w:pPr>
        <w:rPr>
          <w:rFonts w:ascii="Arial" w:hAnsi="Arial" w:cs="Arial"/>
        </w:rPr>
      </w:pPr>
    </w:p>
    <w:p w14:paraId="2242308A" w14:textId="77777777" w:rsidR="00AE410C" w:rsidRDefault="00AE410C" w:rsidP="00AE41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4CD14F" w14:textId="565A4A94" w:rsidR="00AE410C" w:rsidRPr="00EB1F65" w:rsidRDefault="00AE410C" w:rsidP="00AE410C">
      <w:pPr>
        <w:rPr>
          <w:rFonts w:ascii="Arial" w:hAnsi="Arial" w:cs="Arial"/>
        </w:rPr>
      </w:pPr>
      <w:r w:rsidRPr="007E6ED0">
        <w:rPr>
          <w:rFonts w:ascii="Arial" w:hAnsi="Arial" w:cs="Arial"/>
          <w:b/>
          <w:bCs/>
        </w:rPr>
        <w:lastRenderedPageBreak/>
        <w:t>Tables S</w:t>
      </w:r>
      <w:r>
        <w:rPr>
          <w:rFonts w:ascii="Arial" w:hAnsi="Arial" w:cs="Arial"/>
          <w:b/>
          <w:bCs/>
        </w:rPr>
        <w:t>7</w:t>
      </w:r>
      <w:r w:rsidRPr="007E6ED0">
        <w:rPr>
          <w:rFonts w:ascii="Arial" w:hAnsi="Arial" w:cs="Arial"/>
          <w:b/>
          <w:bCs/>
        </w:rPr>
        <w:t xml:space="preserve">. </w:t>
      </w:r>
      <w:proofErr w:type="spellStart"/>
      <w:r>
        <w:rPr>
          <w:rFonts w:ascii="Arial" w:hAnsi="Arial" w:cs="Arial"/>
          <w:b/>
          <w:bCs/>
        </w:rPr>
        <w:t>BlastP</w:t>
      </w:r>
      <w:proofErr w:type="spellEnd"/>
      <w:r>
        <w:rPr>
          <w:rFonts w:ascii="Arial" w:hAnsi="Arial" w:cs="Arial"/>
          <w:b/>
          <w:bCs/>
        </w:rPr>
        <w:t xml:space="preserve"> analysis</w:t>
      </w:r>
      <w:r w:rsidRPr="007E6ED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Excel file</w:t>
      </w:r>
    </w:p>
    <w:p w14:paraId="4A3CC3C4" w14:textId="77777777" w:rsidR="0003371E" w:rsidRDefault="0003371E"/>
    <w:sectPr w:rsidR="0003371E" w:rsidSect="00AE410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A6C098" w14:textId="77777777" w:rsidR="00520790" w:rsidRDefault="00520790">
      <w:r>
        <w:separator/>
      </w:r>
    </w:p>
  </w:endnote>
  <w:endnote w:type="continuationSeparator" w:id="0">
    <w:p w14:paraId="394DA330" w14:textId="77777777" w:rsidR="00520790" w:rsidRDefault="0052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0567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1F2E9" w14:textId="77777777" w:rsidR="00AE410C" w:rsidRDefault="00AE41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0B574" w14:textId="77777777" w:rsidR="00AE410C" w:rsidRDefault="00AE41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28DDA" w14:textId="77777777" w:rsidR="00520790" w:rsidRDefault="00520790">
      <w:r>
        <w:separator/>
      </w:r>
    </w:p>
  </w:footnote>
  <w:footnote w:type="continuationSeparator" w:id="0">
    <w:p w14:paraId="691A2DE4" w14:textId="77777777" w:rsidR="00520790" w:rsidRDefault="00520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0C"/>
    <w:rsid w:val="0003371E"/>
    <w:rsid w:val="000854E0"/>
    <w:rsid w:val="000A6D89"/>
    <w:rsid w:val="00275424"/>
    <w:rsid w:val="002A3233"/>
    <w:rsid w:val="003259FD"/>
    <w:rsid w:val="003A5004"/>
    <w:rsid w:val="00520790"/>
    <w:rsid w:val="00753749"/>
    <w:rsid w:val="00AE410C"/>
    <w:rsid w:val="00B84F2C"/>
    <w:rsid w:val="00EB2F9C"/>
    <w:rsid w:val="00EE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D547A"/>
  <w15:chartTrackingRefBased/>
  <w15:docId w15:val="{6258799C-7725-47AA-AB70-9CE7F6F8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0C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1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1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1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1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1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1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1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1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1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1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1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1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1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1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1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1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1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1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1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1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1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1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1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1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1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10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E41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10C"/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NormalWeb">
    <w:name w:val="Normal (Web)"/>
    <w:basedOn w:val="Normal"/>
    <w:uiPriority w:val="99"/>
    <w:unhideWhenUsed/>
    <w:rsid w:val="00AE410C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E410C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E410C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4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f4b8a2-ad4f-41b5-9a91-284d2cc38f56}" enabled="1" method="Standard" siteId="{70de1992-07c6-480f-a318-a1afcba0398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533</Words>
  <Characters>1444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1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d, Calvin</dc:creator>
  <cp:keywords/>
  <dc:description/>
  <cp:lastModifiedBy>Yao Chuan Yu</cp:lastModifiedBy>
  <cp:revision>2</cp:revision>
  <dcterms:created xsi:type="dcterms:W3CDTF">2026-06-03T19:00:00Z</dcterms:created>
  <dcterms:modified xsi:type="dcterms:W3CDTF">2026-06-03T19:00:00Z</dcterms:modified>
</cp:coreProperties>
</file>